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81774" w14:textId="6F613B51" w:rsidR="008076DF" w:rsidRPr="000D7A32" w:rsidRDefault="008076DF" w:rsidP="004D4D05">
      <w:pPr>
        <w:spacing w:after="0" w:line="360" w:lineRule="auto"/>
        <w:rPr>
          <w:rFonts w:ascii="Times" w:hAnsi="Times" w:cs="Times"/>
          <w:b/>
          <w:color w:val="000000" w:themeColor="text1"/>
          <w:sz w:val="24"/>
          <w:szCs w:val="24"/>
        </w:rPr>
      </w:pPr>
      <w:bookmarkStart w:id="0" w:name="_Hlk87287110"/>
      <w:bookmarkStart w:id="1" w:name="_Hlk87288514"/>
      <w:r w:rsidRPr="000D7A32">
        <w:rPr>
          <w:rFonts w:ascii="Times" w:hAnsi="Times" w:cs="Times"/>
          <w:b/>
          <w:color w:val="000000" w:themeColor="text1"/>
          <w:sz w:val="24"/>
          <w:szCs w:val="24"/>
        </w:rPr>
        <w:t xml:space="preserve">Title: </w:t>
      </w:r>
      <w:r w:rsidR="000F67D7" w:rsidRPr="000D7A32">
        <w:rPr>
          <w:rFonts w:ascii="Times" w:hAnsi="Times" w:cs="Times"/>
          <w:b/>
          <w:color w:val="000000" w:themeColor="text1"/>
          <w:sz w:val="24"/>
          <w:szCs w:val="24"/>
        </w:rPr>
        <w:t>Delivery Cost</w:t>
      </w:r>
      <w:r w:rsidRPr="000D7A32">
        <w:rPr>
          <w:rFonts w:ascii="Times" w:hAnsi="Times" w:cs="Times"/>
          <w:b/>
          <w:color w:val="000000" w:themeColor="text1"/>
          <w:sz w:val="24"/>
          <w:szCs w:val="24"/>
        </w:rPr>
        <w:t xml:space="preserve"> of </w:t>
      </w:r>
      <w:r w:rsidR="00037474" w:rsidRPr="000D7A32">
        <w:rPr>
          <w:rFonts w:ascii="Times" w:hAnsi="Times" w:cs="Times"/>
          <w:b/>
          <w:color w:val="000000" w:themeColor="text1"/>
          <w:sz w:val="24"/>
          <w:szCs w:val="24"/>
        </w:rPr>
        <w:t xml:space="preserve">the First Public Sector Introduction of </w:t>
      </w:r>
      <w:r w:rsidRPr="000D7A32">
        <w:rPr>
          <w:rFonts w:ascii="Times" w:hAnsi="Times" w:cs="Times"/>
          <w:b/>
          <w:color w:val="000000" w:themeColor="text1"/>
          <w:sz w:val="24"/>
          <w:szCs w:val="24"/>
        </w:rPr>
        <w:t>Typhoid Conjugate Vaccine in Navi Mumbai, India</w:t>
      </w:r>
    </w:p>
    <w:bookmarkEnd w:id="0"/>
    <w:bookmarkEnd w:id="1"/>
    <w:p w14:paraId="2804087B" w14:textId="374C7458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uthors: Dayoung Song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, Sarah</w:t>
      </w:r>
      <w:r w:rsidR="000E4808">
        <w:rPr>
          <w:rFonts w:ascii="Times New Roman" w:hAnsi="Times New Roman" w:cs="Times New Roman"/>
          <w:bCs/>
        </w:rPr>
        <w:t xml:space="preserve"> W.</w:t>
      </w:r>
      <w:r>
        <w:rPr>
          <w:rFonts w:ascii="Times New Roman" w:hAnsi="Times New Roman" w:cs="Times New Roman"/>
          <w:bCs/>
        </w:rPr>
        <w:t xml:space="preserve"> Pallas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, Rahul Shimpi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 N. Ramaswamy</w:t>
      </w: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>, Pradeep Haldar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, Pauline Harvey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 Pankaj Bhatnagar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 Arun Katkar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</w:t>
      </w:r>
      <w:r>
        <w:t xml:space="preserve"> </w:t>
      </w:r>
      <w:r>
        <w:rPr>
          <w:rFonts w:ascii="Times New Roman" w:hAnsi="Times New Roman" w:cs="Times New Roman"/>
          <w:bCs/>
        </w:rPr>
        <w:t>Niniya Jayaprasad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 Abhishek Kunwar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, Sunil Bahl</w:t>
      </w:r>
      <w:r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>, Win Morgan</w:t>
      </w:r>
      <w:r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>, Raymond Hutubessy</w:t>
      </w:r>
      <w:r>
        <w:rPr>
          <w:rFonts w:ascii="Times New Roman" w:hAnsi="Times New Roman" w:cs="Times New Roman"/>
          <w:bCs/>
          <w:vertAlign w:val="superscript"/>
        </w:rPr>
        <w:t>8</w:t>
      </w:r>
      <w:r>
        <w:rPr>
          <w:rFonts w:ascii="Times New Roman" w:hAnsi="Times New Roman" w:cs="Times New Roman"/>
          <w:bCs/>
        </w:rPr>
        <w:t>, Kashmira Date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, Vittal </w:t>
      </w:r>
      <w:r w:rsidR="006867D4">
        <w:rPr>
          <w:rFonts w:ascii="Times New Roman" w:hAnsi="Times New Roman" w:cs="Times New Roman"/>
          <w:bCs/>
        </w:rPr>
        <w:t>Mogasale</w:t>
      </w:r>
      <w:r w:rsidR="006867D4">
        <w:rPr>
          <w:rFonts w:ascii="Times New Roman" w:hAnsi="Times New Roman" w:cs="Times New Roman"/>
          <w:bCs/>
          <w:vertAlign w:val="superscript"/>
        </w:rPr>
        <w:t>9</w:t>
      </w:r>
      <w:r w:rsidR="008C1214">
        <w:rPr>
          <w:rFonts w:ascii="Times New Roman" w:hAnsi="Times New Roman" w:cs="Times New Roman"/>
          <w:bCs/>
          <w:vertAlign w:val="superscript"/>
        </w:rPr>
        <w:t>*</w:t>
      </w:r>
    </w:p>
    <w:p w14:paraId="3DC62895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</w:p>
    <w:p w14:paraId="760FA40F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uthor affiliations:</w:t>
      </w:r>
    </w:p>
    <w:p w14:paraId="5115BBAC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Policy and Economic Research Department, International Vaccine Institute, Republic of Korea</w:t>
      </w:r>
    </w:p>
    <w:p w14:paraId="49CDA8CC" w14:textId="77777777" w:rsidR="008D62E2" w:rsidRDefault="008D62E2" w:rsidP="008D62E2">
      <w:pPr>
        <w:tabs>
          <w:tab w:val="right" w:pos="10080"/>
        </w:tabs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Global Immunization Division, Centers for Disease Control and Prevention, Atlanta, Georgia, USA</w:t>
      </w:r>
      <w:r>
        <w:rPr>
          <w:rFonts w:ascii="Times New Roman" w:hAnsi="Times New Roman" w:cs="Times New Roman"/>
          <w:bCs/>
        </w:rPr>
        <w:tab/>
      </w:r>
    </w:p>
    <w:p w14:paraId="71D188DA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World Health Organization, India Country Office, New Delhi, India</w:t>
      </w:r>
    </w:p>
    <w:p w14:paraId="0E7BFEDF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</w:rPr>
        <w:t>Navi Mumbai Municipal Corporation, Navi Mumbai, India</w:t>
      </w:r>
    </w:p>
    <w:p w14:paraId="45ED653D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</w:rPr>
        <w:t>Ministry of Family Health and Welfare, Government of India, New Delhi, India</w:t>
      </w:r>
    </w:p>
    <w:p w14:paraId="3F519FCA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6</w:t>
      </w:r>
      <w:r>
        <w:rPr>
          <w:rFonts w:ascii="Times New Roman" w:hAnsi="Times New Roman" w:cs="Times New Roman"/>
          <w:bCs/>
        </w:rPr>
        <w:t>World Health Organization, Regional Office for South-East Asia, New Delhi, India</w:t>
      </w:r>
    </w:p>
    <w:p w14:paraId="396BDEED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7</w:t>
      </w:r>
      <w:r>
        <w:rPr>
          <w:rFonts w:ascii="Times New Roman" w:hAnsi="Times New Roman" w:cs="Times New Roman"/>
          <w:bCs/>
        </w:rPr>
        <w:t>Levin and Morgan LLC, Bethesda, MD, USA</w:t>
      </w:r>
    </w:p>
    <w:p w14:paraId="7A53FC11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8</w:t>
      </w:r>
      <w:r>
        <w:rPr>
          <w:rFonts w:ascii="Times New Roman" w:hAnsi="Times New Roman" w:cs="Times New Roman"/>
          <w:bCs/>
        </w:rPr>
        <w:t>Department of Immunization, Vaccines and Biologicals, World Health Organization, Geneva, Switzerland</w:t>
      </w:r>
    </w:p>
    <w:p w14:paraId="02FA0D71" w14:textId="77777777" w:rsidR="008D62E2" w:rsidRDefault="008D62E2" w:rsidP="008D62E2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Ministry of Health and Family Welfare, Government of India, India</w:t>
      </w:r>
    </w:p>
    <w:p w14:paraId="0A9FA585" w14:textId="543EAB53" w:rsidR="008C1214" w:rsidRDefault="008C1214" w:rsidP="008C1214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9</w:t>
      </w:r>
      <w:r>
        <w:rPr>
          <w:rFonts w:ascii="Times New Roman" w:hAnsi="Times New Roman" w:cs="Times New Roman"/>
          <w:bCs/>
        </w:rPr>
        <w:t xml:space="preserve">Policy and Economic Research Department, International Vaccine Institute, Republic of Korea </w:t>
      </w:r>
      <w:r w:rsidRPr="00163B74">
        <w:rPr>
          <w:rFonts w:ascii="Times New Roman" w:hAnsi="Times New Roman" w:cs="Times New Roman"/>
          <w:bCs/>
          <w:color w:val="000000" w:themeColor="text1"/>
        </w:rPr>
        <w:t>(Current affiliation: Department of Health Systems Governance and Financing, World Health Organization, Geneva, Switzerland)</w:t>
      </w:r>
    </w:p>
    <w:p w14:paraId="2AA2FD5F" w14:textId="77777777" w:rsidR="00586F33" w:rsidRPr="000D7A32" w:rsidRDefault="00586F33" w:rsidP="004D4D05">
      <w:pPr>
        <w:spacing w:after="0" w:line="360" w:lineRule="auto"/>
        <w:rPr>
          <w:rFonts w:ascii="Times" w:hAnsi="Times" w:cs="Times"/>
          <w:bCs/>
          <w:color w:val="000000" w:themeColor="text1"/>
        </w:rPr>
      </w:pPr>
    </w:p>
    <w:p w14:paraId="689A349E" w14:textId="28235C2D" w:rsidR="00E160E4" w:rsidRPr="00FD4748" w:rsidRDefault="00705111" w:rsidP="00FD4748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*</w:t>
      </w:r>
      <w:r w:rsidR="00A4659A" w:rsidRPr="000D7A32">
        <w:rPr>
          <w:rFonts w:ascii="Times New Roman" w:hAnsi="Times New Roman" w:cs="Times New Roman"/>
          <w:bCs/>
          <w:color w:val="000000" w:themeColor="text1"/>
        </w:rPr>
        <w:t xml:space="preserve">Email: </w:t>
      </w:r>
      <w:hyperlink r:id="rId8" w:history="1">
        <w:r w:rsidR="00A4659A" w:rsidRPr="000D7A32">
          <w:rPr>
            <w:rStyle w:val="Hyperlink"/>
            <w:rFonts w:ascii="Times New Roman" w:hAnsi="Times New Roman" w:cs="Times New Roman"/>
            <w:bCs/>
            <w:color w:val="000000" w:themeColor="text1"/>
          </w:rPr>
          <w:t>vmogasale@gmail.com</w:t>
        </w:r>
      </w:hyperlink>
      <w:r w:rsidR="008C1214">
        <w:rPr>
          <w:rStyle w:val="Hyperlink"/>
          <w:rFonts w:ascii="Times New Roman" w:hAnsi="Times New Roman" w:cs="Times New Roman"/>
          <w:bCs/>
          <w:color w:val="000000" w:themeColor="text1"/>
        </w:rPr>
        <w:t>;</w:t>
      </w:r>
      <w:r w:rsidR="000B1FA4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 </w:t>
      </w:r>
      <w:hyperlink r:id="rId9" w:history="1">
        <w:r w:rsidR="000B1FA4" w:rsidRPr="00AF7572">
          <w:rPr>
            <w:rStyle w:val="Hyperlink"/>
            <w:rFonts w:ascii="Times New Roman" w:hAnsi="Times New Roman" w:cs="Times New Roman"/>
            <w:bCs/>
          </w:rPr>
          <w:t>mogasalev@who.int</w:t>
        </w:r>
      </w:hyperlink>
      <w:r w:rsidR="000B1FA4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01D3286A" w14:textId="77777777" w:rsidR="009047D8" w:rsidRDefault="009047D8">
      <w:pPr>
        <w:rPr>
          <w:rFonts w:ascii="Times" w:hAnsi="Times" w:cs="Times"/>
          <w:b/>
          <w:color w:val="000000" w:themeColor="text1"/>
        </w:rPr>
        <w:sectPr w:rsidR="009047D8" w:rsidSect="00485BF0">
          <w:footerReference w:type="default" r:id="rId10"/>
          <w:pgSz w:w="12240" w:h="15840"/>
          <w:pgMar w:top="1080" w:right="1080" w:bottom="1080" w:left="1080" w:header="720" w:footer="720" w:gutter="0"/>
          <w:lnNumType w:countBy="1" w:restart="continuous"/>
          <w:cols w:space="720"/>
          <w:docGrid w:linePitch="360"/>
        </w:sectPr>
      </w:pPr>
    </w:p>
    <w:p w14:paraId="4263B7C4" w14:textId="2D7CA2A9" w:rsidR="001F22C5" w:rsidRPr="000D7A32" w:rsidRDefault="00FD4748">
      <w:pPr>
        <w:rPr>
          <w:rFonts w:ascii="Times" w:hAnsi="Times" w:cs="Times"/>
          <w:bCs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2_Table</w:t>
      </w:r>
      <w:r w:rsidR="0082293C" w:rsidRPr="000D7A32">
        <w:rPr>
          <w:rFonts w:ascii="Times" w:hAnsi="Times" w:cs="Times"/>
          <w:b/>
          <w:color w:val="000000" w:themeColor="text1"/>
        </w:rPr>
        <w:t>. Total financial and economic cost by activity</w:t>
      </w:r>
      <w:r w:rsidR="00145BA8" w:rsidRPr="000D7A32">
        <w:rPr>
          <w:rFonts w:ascii="Times" w:hAnsi="Times" w:cs="Times"/>
          <w:b/>
          <w:color w:val="000000" w:themeColor="text1"/>
        </w:rPr>
        <w:t xml:space="preserve"> during the Navi Mumbai Municipal Corporation (NMMC) typhoid conjugate vaccine (TCV) campaign, 2018</w:t>
      </w:r>
      <w:r w:rsidR="0082293C" w:rsidRPr="000D7A32">
        <w:rPr>
          <w:rFonts w:ascii="Times" w:hAnsi="Times" w:cs="Times"/>
          <w:b/>
          <w:color w:val="000000" w:themeColor="text1"/>
        </w:rPr>
        <w:t xml:space="preserve"> (</w:t>
      </w:r>
      <w:r w:rsidR="00145BA8" w:rsidRPr="000D7A32">
        <w:rPr>
          <w:rFonts w:ascii="Times" w:hAnsi="Times" w:cs="Times"/>
          <w:b/>
          <w:color w:val="000000" w:themeColor="text1"/>
        </w:rPr>
        <w:t xml:space="preserve">in 2018 </w:t>
      </w:r>
      <w:r w:rsidR="00AA6167" w:rsidRPr="000D7A32">
        <w:rPr>
          <w:rFonts w:ascii="Times" w:hAnsi="Times" w:cs="Times"/>
          <w:b/>
          <w:color w:val="000000" w:themeColor="text1"/>
        </w:rPr>
        <w:t xml:space="preserve">USD; </w:t>
      </w:r>
      <w:r w:rsidR="0082293C" w:rsidRPr="000D7A32">
        <w:rPr>
          <w:rFonts w:ascii="Times" w:hAnsi="Times" w:cs="Times"/>
          <w:b/>
          <w:color w:val="000000" w:themeColor="text1"/>
        </w:rPr>
        <w:t>INR)</w:t>
      </w:r>
    </w:p>
    <w:tbl>
      <w:tblPr>
        <w:tblStyle w:val="PlainTable23"/>
        <w:tblpPr w:leftFromText="180" w:rightFromText="180" w:horzAnchor="margin" w:tblpY="564"/>
        <w:tblW w:w="13689" w:type="dxa"/>
        <w:tblLayout w:type="fixed"/>
        <w:tblLook w:val="04A0" w:firstRow="1" w:lastRow="0" w:firstColumn="1" w:lastColumn="0" w:noHBand="0" w:noVBand="1"/>
      </w:tblPr>
      <w:tblGrid>
        <w:gridCol w:w="2425"/>
        <w:gridCol w:w="1408"/>
        <w:gridCol w:w="1408"/>
        <w:gridCol w:w="1408"/>
        <w:gridCol w:w="1408"/>
        <w:gridCol w:w="1408"/>
        <w:gridCol w:w="1408"/>
        <w:gridCol w:w="1408"/>
        <w:gridCol w:w="1408"/>
      </w:tblGrid>
      <w:tr w:rsidR="000D7A32" w:rsidRPr="000D7A32" w14:paraId="44DE5E74" w14:textId="77777777" w:rsidTr="009C2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95756E4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</w:p>
        </w:tc>
        <w:tc>
          <w:tcPr>
            <w:tcW w:w="2816" w:type="dxa"/>
            <w:gridSpan w:val="2"/>
          </w:tcPr>
          <w:p w14:paraId="76AD1841" w14:textId="77777777" w:rsidR="000D6F77" w:rsidRPr="000D7A32" w:rsidRDefault="000D6F77" w:rsidP="009C2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NMMC-level costs</w:t>
            </w:r>
          </w:p>
        </w:tc>
        <w:tc>
          <w:tcPr>
            <w:tcW w:w="2816" w:type="dxa"/>
            <w:gridSpan w:val="2"/>
          </w:tcPr>
          <w:p w14:paraId="698874FD" w14:textId="0589B59C" w:rsidR="000D6F77" w:rsidRPr="000D7A32" w:rsidRDefault="000D6F77" w:rsidP="009C2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 xml:space="preserve">Majority slum </w:t>
            </w:r>
            <w:r w:rsidR="00A6574B" w:rsidRPr="000D7A32">
              <w:rPr>
                <w:rFonts w:ascii="Times" w:hAnsi="Times" w:cs="Times"/>
                <w:color w:val="000000" w:themeColor="text1"/>
              </w:rPr>
              <w:t>UHP</w:t>
            </w:r>
          </w:p>
        </w:tc>
        <w:tc>
          <w:tcPr>
            <w:tcW w:w="2816" w:type="dxa"/>
            <w:gridSpan w:val="2"/>
          </w:tcPr>
          <w:p w14:paraId="32FD0605" w14:textId="0F08CABC" w:rsidR="000D6F77" w:rsidRPr="000D7A32" w:rsidRDefault="000D6F77" w:rsidP="009C2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 xml:space="preserve">Mixed residence </w:t>
            </w:r>
            <w:r w:rsidR="00A6574B" w:rsidRPr="000D7A32">
              <w:rPr>
                <w:rFonts w:ascii="Times" w:hAnsi="Times" w:cs="Times"/>
                <w:color w:val="000000" w:themeColor="text1"/>
              </w:rPr>
              <w:t>UHP</w:t>
            </w:r>
          </w:p>
        </w:tc>
        <w:tc>
          <w:tcPr>
            <w:tcW w:w="2816" w:type="dxa"/>
            <w:gridSpan w:val="2"/>
          </w:tcPr>
          <w:p w14:paraId="2FDCCE2D" w14:textId="5F565674" w:rsidR="000D6F77" w:rsidRPr="000D7A32" w:rsidRDefault="000D6F77" w:rsidP="009C26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 xml:space="preserve">High-rise </w:t>
            </w:r>
            <w:r w:rsidR="00A6574B" w:rsidRPr="000D7A32">
              <w:rPr>
                <w:rFonts w:ascii="Times" w:hAnsi="Times" w:cs="Times"/>
                <w:color w:val="000000" w:themeColor="text1"/>
              </w:rPr>
              <w:t>UHP</w:t>
            </w:r>
          </w:p>
        </w:tc>
      </w:tr>
      <w:tr w:rsidR="000D7A32" w:rsidRPr="000D7A32" w14:paraId="26FD2A80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1DA5445" w14:textId="22B7AC6F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 xml:space="preserve">Number of TCV </w:t>
            </w:r>
            <w:r w:rsidR="000A7B59" w:rsidRPr="000D7A32">
              <w:rPr>
                <w:rFonts w:ascii="Times" w:hAnsi="Times" w:cs="Times"/>
                <w:color w:val="000000" w:themeColor="text1"/>
              </w:rPr>
              <w:t xml:space="preserve">doses </w:t>
            </w:r>
            <w:r w:rsidRPr="000D7A32">
              <w:rPr>
                <w:rFonts w:ascii="Times" w:hAnsi="Times" w:cs="Times"/>
                <w:color w:val="000000" w:themeColor="text1"/>
              </w:rPr>
              <w:t xml:space="preserve">administered </w:t>
            </w:r>
          </w:p>
        </w:tc>
        <w:tc>
          <w:tcPr>
            <w:tcW w:w="2816" w:type="dxa"/>
            <w:gridSpan w:val="2"/>
          </w:tcPr>
          <w:p w14:paraId="4FDFA38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113,420</w:t>
            </w:r>
          </w:p>
        </w:tc>
        <w:tc>
          <w:tcPr>
            <w:tcW w:w="2816" w:type="dxa"/>
            <w:gridSpan w:val="2"/>
          </w:tcPr>
          <w:p w14:paraId="519117F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6,832</w:t>
            </w:r>
          </w:p>
        </w:tc>
        <w:tc>
          <w:tcPr>
            <w:tcW w:w="2816" w:type="dxa"/>
            <w:gridSpan w:val="2"/>
          </w:tcPr>
          <w:p w14:paraId="4650E86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19,528</w:t>
            </w:r>
          </w:p>
        </w:tc>
        <w:tc>
          <w:tcPr>
            <w:tcW w:w="2816" w:type="dxa"/>
            <w:gridSpan w:val="2"/>
          </w:tcPr>
          <w:p w14:paraId="28F05517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2,673</w:t>
            </w:r>
          </w:p>
        </w:tc>
      </w:tr>
      <w:tr w:rsidR="000D7A32" w:rsidRPr="000D7A32" w14:paraId="3CD8C620" w14:textId="77777777" w:rsidTr="009C26B8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9542D7E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08" w:type="dxa"/>
            <w:vAlign w:val="center"/>
          </w:tcPr>
          <w:p w14:paraId="0D620F12" w14:textId="7B5EDD30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Financial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-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USD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INR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1408" w:type="dxa"/>
            <w:vAlign w:val="center"/>
          </w:tcPr>
          <w:p w14:paraId="05E8E648" w14:textId="0158637E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Economic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-</w:t>
            </w:r>
            <w:r w:rsidR="000A3D7D" w:rsidRPr="000D7A32">
              <w:rPr>
                <w:color w:val="000000" w:themeColor="text1"/>
              </w:rPr>
              <w:t xml:space="preserve">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  <w:vAlign w:val="center"/>
          </w:tcPr>
          <w:p w14:paraId="52D7093C" w14:textId="5DB483B1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Financial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-</w:t>
            </w:r>
            <w:r w:rsidR="000A3D7D" w:rsidRPr="000D7A32">
              <w:rPr>
                <w:color w:val="000000" w:themeColor="text1"/>
              </w:rPr>
              <w:t xml:space="preserve">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  <w:vAlign w:val="center"/>
          </w:tcPr>
          <w:p w14:paraId="1E8A1BAA" w14:textId="36ED7F5D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Economic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-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  <w:vAlign w:val="center"/>
          </w:tcPr>
          <w:p w14:paraId="33540C92" w14:textId="503BDB2B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Financial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-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  <w:vAlign w:val="center"/>
          </w:tcPr>
          <w:p w14:paraId="3A72FF47" w14:textId="2353D165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Economic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-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</w:tcPr>
          <w:p w14:paraId="68B81025" w14:textId="6194E230" w:rsidR="000D6F77" w:rsidRPr="000D7A32" w:rsidRDefault="000D6F77" w:rsidP="009C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Financial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-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  <w:tc>
          <w:tcPr>
            <w:tcW w:w="1408" w:type="dxa"/>
          </w:tcPr>
          <w:p w14:paraId="785054F9" w14:textId="27B624C1" w:rsidR="000D6F77" w:rsidRPr="000D7A32" w:rsidRDefault="000D6F77" w:rsidP="009C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Total Economic Cost</w:t>
            </w:r>
            <w:r w:rsidR="00B15D8C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-</w:t>
            </w:r>
            <w:r w:rsidR="000A3D7D" w:rsidRPr="000D7A32">
              <w:rPr>
                <w:color w:val="000000" w:themeColor="text1"/>
              </w:rPr>
              <w:t xml:space="preserve"> 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USD (INR)*</w:t>
            </w:r>
          </w:p>
        </w:tc>
      </w:tr>
      <w:tr w:rsidR="000D7A32" w:rsidRPr="000D7A32" w14:paraId="54F9BFF6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335823B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Planning and Preparation</w:t>
            </w:r>
          </w:p>
        </w:tc>
        <w:tc>
          <w:tcPr>
            <w:tcW w:w="1408" w:type="dxa"/>
          </w:tcPr>
          <w:p w14:paraId="16D1EBA6" w14:textId="3C908768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$117.</w:t>
            </w:r>
            <w:r w:rsidR="005B6F69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13</w:t>
            </w:r>
          </w:p>
          <w:p w14:paraId="0E4A0D75" w14:textId="198C23F3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(</w:t>
            </w:r>
            <w:r w:rsidR="000A3D7D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8,000</w:t>
            </w: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9F3064A" w14:textId="0FA77E85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5B6F6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,</w:t>
            </w:r>
            <w:r w:rsidR="005B6F6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87.36</w:t>
            </w:r>
          </w:p>
          <w:p w14:paraId="0B4514FC" w14:textId="68D47A48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67,957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442C1B0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400D7B58" w14:textId="3A641311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6.12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6041A2ED" w14:textId="2C3C5722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,101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11454A2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13FFB25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5369146F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0141D0F4" w14:textId="43C9B907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73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35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1,840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104F06CF" w14:textId="77777777" w:rsidTr="009C26B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C46175D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Microplanning</w:t>
            </w:r>
          </w:p>
        </w:tc>
        <w:tc>
          <w:tcPr>
            <w:tcW w:w="1408" w:type="dxa"/>
          </w:tcPr>
          <w:p w14:paraId="77FB054D" w14:textId="3710280D" w:rsidR="000D6F77" w:rsidRPr="000D7A32" w:rsidRDefault="009019BF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$117.11</w:t>
            </w:r>
          </w:p>
          <w:p w14:paraId="740755DA" w14:textId="01DD5DC8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(</w:t>
            </w:r>
            <w:r w:rsidR="009019BF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8,000</w:t>
            </w: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58758833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FF6FE0C" w14:textId="2CCC2340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2,653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9</w:t>
            </w:r>
          </w:p>
          <w:p w14:paraId="317CCCF4" w14:textId="174F227E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81,247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BCF8821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3B10C1A2" w14:textId="454CD557" w:rsidR="00FC5FFB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207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5</w:t>
            </w:r>
          </w:p>
          <w:p w14:paraId="03A62B84" w14:textId="2F11059A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4,196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8E00C0C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663AD876" w14:textId="2FA139CE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99.02</w:t>
            </w:r>
          </w:p>
          <w:p w14:paraId="7A8F183B" w14:textId="299AE90B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47,743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EA188D1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760A9DA7" w14:textId="6AFAB7E8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489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21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3,413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1E409BD5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2C4DF7B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Training</w:t>
            </w:r>
          </w:p>
        </w:tc>
        <w:tc>
          <w:tcPr>
            <w:tcW w:w="1408" w:type="dxa"/>
          </w:tcPr>
          <w:p w14:paraId="15BE58F0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4266AE34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7835D183" w14:textId="2F6E2509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3,607.10</w:t>
            </w:r>
          </w:p>
          <w:p w14:paraId="43B37983" w14:textId="650AC299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,295,365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7497838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3895F02F" w14:textId="32B4AD92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94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66 </w:t>
            </w:r>
          </w:p>
          <w:p w14:paraId="6B2C0DDE" w14:textId="5051C45B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,465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41CF2D7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359CD8E1" w14:textId="5873953A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82.</w:t>
            </w:r>
            <w:r w:rsidR="00FC5FFB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3</w:t>
            </w:r>
          </w:p>
          <w:p w14:paraId="5D39011C" w14:textId="0D2E4CF2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,616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EEC730C" w14:textId="444A8B26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7.32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00069870" w14:textId="7AC90339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0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812A495" w14:textId="17933792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01.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11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,906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7BED3D4E" w14:textId="77777777" w:rsidTr="009C26B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FA70840" w14:textId="4E02013E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Sensitization</w:t>
            </w:r>
            <w:r w:rsidR="00380492" w:rsidRPr="000D7A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08" w:type="dxa"/>
          </w:tcPr>
          <w:p w14:paraId="35F446A8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774778D7" w14:textId="05C78AA6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785.97</w:t>
            </w:r>
          </w:p>
          <w:p w14:paraId="0BF3B9D5" w14:textId="3EF182C4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3,682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02CDF3F" w14:textId="5C13CC9F" w:rsidR="000D6F77" w:rsidRPr="000D7A32" w:rsidRDefault="000A7A92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52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71</w:t>
            </w:r>
          </w:p>
          <w:p w14:paraId="747D3692" w14:textId="778D5B75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7A92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,60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2A37235" w14:textId="06A7E67C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916.13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2,572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36115C6" w14:textId="1F3C755B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29.28</w:t>
            </w:r>
          </w:p>
          <w:p w14:paraId="4E8D2173" w14:textId="6D6EF08F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,00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A922DA7" w14:textId="604041D6" w:rsidR="00683EDF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,244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6</w:t>
            </w:r>
          </w:p>
          <w:p w14:paraId="1749256D" w14:textId="3FC1D842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5,024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C2D889B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29DEA37D" w14:textId="1C2A9B2A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330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1</w:t>
            </w:r>
          </w:p>
          <w:p w14:paraId="5D32AB94" w14:textId="440361F1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2,56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5A25C74E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755D2CB" w14:textId="3DF67EBE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Social Mobilization</w:t>
            </w:r>
            <w:r w:rsidR="00380492" w:rsidRPr="000D7A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0D7A32">
              <w:rPr>
                <w:rFonts w:ascii="Times" w:hAnsi="Times" w:cs="Times"/>
                <w:color w:val="000000" w:themeColor="text1"/>
              </w:rPr>
              <w:t xml:space="preserve"> </w:t>
            </w:r>
          </w:p>
        </w:tc>
        <w:tc>
          <w:tcPr>
            <w:tcW w:w="1408" w:type="dxa"/>
          </w:tcPr>
          <w:p w14:paraId="1284A086" w14:textId="298F6DBB" w:rsidR="000D6F77" w:rsidRPr="000D7A32" w:rsidRDefault="00683EDF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$24,572.37 </w:t>
            </w:r>
          </w:p>
          <w:p w14:paraId="050EE1F1" w14:textId="0294CBDF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1,678,293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6FE82F0" w14:textId="5E7300CB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683EDF" w:rsidRPr="000D7A32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7,707.42</w:t>
            </w:r>
            <w:r w:rsidR="00683EDF" w:rsidRPr="000D7A32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,892,417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CF2075C" w14:textId="380C258B" w:rsidR="000D6F77" w:rsidRPr="000D7A32" w:rsidRDefault="000A7A92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0.07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3C11038D" w14:textId="4509189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7A92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88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3C21BB9" w14:textId="7A60A3BD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774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83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2,921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8AE90CC" w14:textId="2848A160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24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60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,510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BF5E768" w14:textId="6F7EF769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2,645.</w:t>
            </w:r>
            <w:r w:rsidR="00683ED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62 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80,696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3BB6005" w14:textId="47F36949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6.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1</w:t>
            </w:r>
          </w:p>
          <w:p w14:paraId="465F4E1F" w14:textId="762CA60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,10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144DED7" w14:textId="0640585F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,269.44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6,703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77A4929C" w14:textId="77777777" w:rsidTr="009C26B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65BD612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Service Delivery</w:t>
            </w:r>
          </w:p>
        </w:tc>
        <w:tc>
          <w:tcPr>
            <w:tcW w:w="1408" w:type="dxa"/>
          </w:tcPr>
          <w:p w14:paraId="3C306F78" w14:textId="6D8AE5BD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0,087.50</w:t>
            </w:r>
          </w:p>
          <w:p w14:paraId="29311D0C" w14:textId="2FB72509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688,976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C340FA7" w14:textId="049C6A77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0,087.50</w:t>
            </w:r>
          </w:p>
          <w:p w14:paraId="54495FA5" w14:textId="7729B93F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88,976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DE71EF3" w14:textId="2DB70576" w:rsidR="000D6F77" w:rsidRPr="000D7A32" w:rsidRDefault="000A7A92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330.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28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2,558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69B1A3B" w14:textId="38526EC7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,144.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19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78,148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74A2DFD" w14:textId="722EA4DF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,102.49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75,300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3D3139D" w14:textId="4C5962D6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3,222.14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20,072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3A41333" w14:textId="339F2524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31.41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,975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88168F6" w14:textId="44BA3987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4,106.</w:t>
            </w:r>
            <w:r w:rsidR="00F401F6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65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80,484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654DF9A9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F99646D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Supervision and Monitoring</w:t>
            </w:r>
          </w:p>
        </w:tc>
        <w:tc>
          <w:tcPr>
            <w:tcW w:w="1408" w:type="dxa"/>
          </w:tcPr>
          <w:p w14:paraId="3AAEB03F" w14:textId="373DDC77" w:rsidR="000D6F77" w:rsidRPr="000D7A32" w:rsidRDefault="000A3D7D" w:rsidP="009C26B8">
            <w:pPr>
              <w:ind w:firstLine="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$</w:t>
            </w:r>
            <w:r w:rsidR="0098212F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 xml:space="preserve"> 314.06</w:t>
            </w:r>
          </w:p>
          <w:p w14:paraId="5AAC2419" w14:textId="7D7C29E1" w:rsidR="000D6F77" w:rsidRPr="000D7A32" w:rsidRDefault="000D6F77" w:rsidP="009C26B8">
            <w:pPr>
              <w:ind w:firstLine="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(</w:t>
            </w:r>
            <w:r w:rsidR="000A3D7D"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21,450</w:t>
            </w: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8F1AA4D" w14:textId="31387E34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7,654.63</w:t>
            </w:r>
            <w:r w:rsidR="0098212F" w:rsidRPr="000D7A32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22,811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A1F0FF0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64B313FF" w14:textId="5F10B1B7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,017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73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9,511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513051D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05B7FD75" w14:textId="7B67859E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344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76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3,547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E8335C3" w14:textId="4D7DFFE0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17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3</w:t>
            </w:r>
          </w:p>
          <w:p w14:paraId="0AB265E4" w14:textId="7C4C2DED" w:rsidR="000D6F77" w:rsidRPr="000D7A32" w:rsidRDefault="0098212F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,000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8AF6538" w14:textId="16952D84" w:rsidR="0098212F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,186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5</w:t>
            </w:r>
          </w:p>
          <w:p w14:paraId="78FB8C9A" w14:textId="5C41F05F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1,048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4150CFB7" w14:textId="77777777" w:rsidTr="009C26B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B6FC333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AEFI Preparedness and Management</w:t>
            </w:r>
          </w:p>
        </w:tc>
        <w:tc>
          <w:tcPr>
            <w:tcW w:w="1408" w:type="dxa"/>
          </w:tcPr>
          <w:p w14:paraId="09A07092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eastAsia="Malgun Gothic" w:hAnsi="Times" w:cs="Times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6B0B3A06" w14:textId="3B3FD235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4,136.37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965,514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8BDDFBB" w14:textId="394106FD" w:rsidR="000D6F77" w:rsidRPr="000D7A32" w:rsidRDefault="000A7A92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5.72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173CE3F9" w14:textId="0EB5F174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7A92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,074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6029589" w14:textId="583F52E4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484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29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3,077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C2F6695" w14:textId="2E56394F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41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29 </w:t>
            </w:r>
          </w:p>
          <w:p w14:paraId="417F5CB6" w14:textId="54A26ED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,82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E149240" w14:textId="2DC1F3A7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701.54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47,915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63B7CD1" w14:textId="7E1722D5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9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77 </w:t>
            </w:r>
          </w:p>
          <w:p w14:paraId="3330100E" w14:textId="652A39A1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,35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2576D004" w14:textId="159A8DE6" w:rsidR="0098212F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579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90</w:t>
            </w:r>
          </w:p>
          <w:p w14:paraId="55E4B06B" w14:textId="02F2536B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9,607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0D7A32" w:rsidRPr="000D7A32" w14:paraId="5D71C3C3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43D66F6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Vaccine, syringe, and safety boxes</w:t>
            </w:r>
          </w:p>
        </w:tc>
        <w:tc>
          <w:tcPr>
            <w:tcW w:w="1408" w:type="dxa"/>
          </w:tcPr>
          <w:p w14:paraId="52A3D025" w14:textId="65426F31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218,405.02</w:t>
            </w:r>
          </w:p>
          <w:p w14:paraId="7175010B" w14:textId="573F194F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4,917,063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30B5E886" w14:textId="40B0A54F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18,405.02</w:t>
            </w:r>
          </w:p>
          <w:p w14:paraId="4DA63B50" w14:textId="5CA03521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3,648,702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D3E55B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08" w:type="dxa"/>
          </w:tcPr>
          <w:p w14:paraId="5B6B054D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08" w:type="dxa"/>
          </w:tcPr>
          <w:p w14:paraId="33B74140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08" w:type="dxa"/>
          </w:tcPr>
          <w:p w14:paraId="184F0BC5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08" w:type="dxa"/>
          </w:tcPr>
          <w:p w14:paraId="2B833E0A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08" w:type="dxa"/>
          </w:tcPr>
          <w:p w14:paraId="64EFC552" w14:textId="77777777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D7A32" w:rsidRPr="000D7A32" w14:paraId="5A7C142B" w14:textId="77777777" w:rsidTr="009C26B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06FFC09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Total cost (including vaccine, syringes, and safety boxes)</w:t>
            </w:r>
          </w:p>
        </w:tc>
        <w:tc>
          <w:tcPr>
            <w:tcW w:w="1408" w:type="dxa"/>
          </w:tcPr>
          <w:p w14:paraId="1324CA33" w14:textId="53C2A0DD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253,613.21</w:t>
            </w:r>
          </w:p>
          <w:p w14:paraId="056DD3C8" w14:textId="20AFF2B1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17,321,782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1625D8C" w14:textId="6CA21DF7" w:rsidR="000D6F77" w:rsidRPr="000D7A32" w:rsidRDefault="000A3D7D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448,267.51</w:t>
            </w:r>
          </w:p>
          <w:p w14:paraId="15AB9F0D" w14:textId="689E1BBD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0,616,671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4016B5E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7580F772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FA1CBD2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2D15176C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D3065E0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4C0FB78" w14:textId="77777777" w:rsidR="000D6F77" w:rsidRPr="000D7A32" w:rsidRDefault="000D6F77" w:rsidP="009C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0D7A32" w:rsidRPr="000D7A32" w14:paraId="2EFADC34" w14:textId="77777777" w:rsidTr="009C2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51E8CD6" w14:textId="77777777" w:rsidR="000D6F77" w:rsidRPr="000D7A32" w:rsidRDefault="000D6F77" w:rsidP="009C26B8">
            <w:pPr>
              <w:rPr>
                <w:rFonts w:ascii="Times" w:hAnsi="Times" w:cs="Times"/>
                <w:b w:val="0"/>
                <w:bCs w:val="0"/>
                <w:color w:val="000000" w:themeColor="text1"/>
              </w:rPr>
            </w:pPr>
            <w:r w:rsidRPr="000D7A32">
              <w:rPr>
                <w:rFonts w:ascii="Times" w:hAnsi="Times" w:cs="Times"/>
                <w:color w:val="000000" w:themeColor="text1"/>
              </w:rPr>
              <w:t>Total delivery cost (not including vaccine, syringes, and safety boxes)</w:t>
            </w:r>
          </w:p>
        </w:tc>
        <w:tc>
          <w:tcPr>
            <w:tcW w:w="1408" w:type="dxa"/>
          </w:tcPr>
          <w:p w14:paraId="600DD810" w14:textId="22648B36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35,208.18</w:t>
            </w:r>
          </w:p>
          <w:p w14:paraId="0E26D45A" w14:textId="1C528546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,404,719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02AD41D0" w14:textId="21607F9B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102,020.04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,967,969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4BC2761E" w14:textId="0436CF4B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408.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78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27,920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E3A4785" w14:textId="371144FC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98212F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4,658.43 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18,171</w:t>
            </w:r>
            <w:r w:rsidR="000D6F77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1CD6BC5E" w14:textId="2C9040C1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1,297.</w:t>
            </w:r>
            <w:r w:rsidR="00194C3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6</w:t>
            </w:r>
          </w:p>
          <w:p w14:paraId="75053025" w14:textId="13CDEC36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88,630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6314FF03" w14:textId="3510F159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194C3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9,257.67</w:t>
            </w:r>
          </w:p>
          <w:p w14:paraId="378814CB" w14:textId="32455763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632,299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A928F80" w14:textId="6607B6E0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584.</w:t>
            </w:r>
            <w:r w:rsidR="00194C3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5</w:t>
            </w:r>
          </w:p>
          <w:p w14:paraId="639826F2" w14:textId="41BB6EE6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39,925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5F1AFF15" w14:textId="50FF9D85" w:rsidR="000D6F77" w:rsidRPr="000D7A32" w:rsidRDefault="000A3D7D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$</w:t>
            </w:r>
            <w:r w:rsidR="00194C39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8,236.62</w:t>
            </w:r>
          </w:p>
          <w:p w14:paraId="29B8BB6C" w14:textId="0FDCDD6D" w:rsidR="000D6F77" w:rsidRPr="000D7A32" w:rsidRDefault="000D6F77" w:rsidP="009C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(</w:t>
            </w:r>
            <w:r w:rsidR="000A3D7D"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562,561</w:t>
            </w:r>
            <w:r w:rsidRPr="000D7A32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4B3477E" w14:textId="3B48EFA8" w:rsidR="000D6F77" w:rsidRPr="000D7A32" w:rsidRDefault="000D6F77" w:rsidP="00E54D39">
      <w:pPr>
        <w:rPr>
          <w:rFonts w:ascii="Times" w:hAnsi="Times" w:cs="Times"/>
          <w:color w:val="000000" w:themeColor="text1"/>
        </w:rPr>
      </w:pPr>
      <w:r w:rsidRPr="000D7A32">
        <w:rPr>
          <w:rFonts w:ascii="Times" w:hAnsi="Times" w:cs="Times"/>
          <w:color w:val="000000" w:themeColor="text1"/>
          <w:sz w:val="20"/>
          <w:szCs w:val="20"/>
        </w:rPr>
        <w:t xml:space="preserve">*2018 currency conversion 1 US$= </w:t>
      </w:r>
      <w:r w:rsidR="00194C39" w:rsidRPr="000D7A32">
        <w:rPr>
          <w:rFonts w:ascii="Times" w:hAnsi="Times" w:cs="Times"/>
          <w:bCs/>
          <w:color w:val="000000" w:themeColor="text1"/>
          <w:sz w:val="20"/>
          <w:szCs w:val="20"/>
        </w:rPr>
        <w:t xml:space="preserve">68.30 </w:t>
      </w:r>
      <w:r w:rsidRPr="000D7A32">
        <w:rPr>
          <w:rFonts w:ascii="Times" w:hAnsi="Times" w:cs="Times"/>
          <w:color w:val="000000" w:themeColor="text1"/>
          <w:sz w:val="20"/>
          <w:szCs w:val="20"/>
        </w:rPr>
        <w:t>INR</w:t>
      </w:r>
      <w:r w:rsidR="00380492" w:rsidRPr="000D7A32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bookmarkStart w:id="2" w:name="_Hlk99440913"/>
      <w:r w:rsidR="00380492" w:rsidRPr="000D7A3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="00380492" w:rsidRPr="000D7A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cost to the WHO India Country Office of hiring a private public relations firm for social mobilization materials development and media monitoring and engagement was excluded from the analysis.  The value of this contract would add US$9,868.23 to the total economic cost at NMMC-level</w:t>
      </w:r>
      <w:bookmarkEnd w:id="2"/>
    </w:p>
    <w:sectPr w:rsidR="000D6F77" w:rsidRPr="000D7A32" w:rsidSect="009047D8"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DDC3B" w14:textId="77777777" w:rsidR="00795A72" w:rsidRDefault="00795A72" w:rsidP="008076DF">
      <w:pPr>
        <w:spacing w:after="0" w:line="240" w:lineRule="auto"/>
      </w:pPr>
      <w:r>
        <w:separator/>
      </w:r>
    </w:p>
  </w:endnote>
  <w:endnote w:type="continuationSeparator" w:id="0">
    <w:p w14:paraId="6D650844" w14:textId="77777777" w:rsidR="00795A72" w:rsidRDefault="00795A72" w:rsidP="00807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7A970" w14:textId="52772DC9" w:rsidR="00082BAA" w:rsidRDefault="00082BAA">
    <w:pPr>
      <w:pStyle w:val="Footer"/>
    </w:pPr>
    <w:r>
      <w:tab/>
    </w:r>
    <w:r>
      <w:tab/>
    </w: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2828C" w14:textId="77777777" w:rsidR="00795A72" w:rsidRDefault="00795A72" w:rsidP="008076DF">
      <w:pPr>
        <w:spacing w:after="0" w:line="240" w:lineRule="auto"/>
      </w:pPr>
      <w:r>
        <w:separator/>
      </w:r>
    </w:p>
  </w:footnote>
  <w:footnote w:type="continuationSeparator" w:id="0">
    <w:p w14:paraId="7866F9DD" w14:textId="77777777" w:rsidR="00795A72" w:rsidRDefault="00795A72" w:rsidP="008076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E219C"/>
    <w:multiLevelType w:val="hybridMultilevel"/>
    <w:tmpl w:val="2E12E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C4749"/>
    <w:multiLevelType w:val="hybridMultilevel"/>
    <w:tmpl w:val="044AC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A5D11"/>
    <w:multiLevelType w:val="hybridMultilevel"/>
    <w:tmpl w:val="801AD200"/>
    <w:lvl w:ilvl="0" w:tplc="5FCA20EC">
      <w:start w:val="483"/>
      <w:numFmt w:val="bullet"/>
      <w:lvlText w:val=""/>
      <w:lvlJc w:val="left"/>
      <w:pPr>
        <w:ind w:left="760" w:hanging="360"/>
      </w:pPr>
      <w:rPr>
        <w:rFonts w:ascii="Wingdings" w:eastAsia="Batang" w:hAnsi="Wingdings" w:cs="Time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763FA4"/>
    <w:multiLevelType w:val="hybridMultilevel"/>
    <w:tmpl w:val="8DEE4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E25BC"/>
    <w:multiLevelType w:val="hybridMultilevel"/>
    <w:tmpl w:val="A98E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6215C"/>
    <w:multiLevelType w:val="hybridMultilevel"/>
    <w:tmpl w:val="2430C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E73D9"/>
    <w:multiLevelType w:val="hybridMultilevel"/>
    <w:tmpl w:val="16D42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D7563"/>
    <w:multiLevelType w:val="hybridMultilevel"/>
    <w:tmpl w:val="A4ACEB8A"/>
    <w:lvl w:ilvl="0" w:tplc="70CA60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5D6307"/>
    <w:multiLevelType w:val="hybridMultilevel"/>
    <w:tmpl w:val="9B883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2A2982"/>
    <w:multiLevelType w:val="hybridMultilevel"/>
    <w:tmpl w:val="42807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1C5FEB"/>
    <w:multiLevelType w:val="hybridMultilevel"/>
    <w:tmpl w:val="F01A9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0"/>
  </w:num>
  <w:num w:numId="8">
    <w:abstractNumId w:val="8"/>
  </w:num>
  <w:num w:numId="9">
    <w:abstractNumId w:val="9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W3NLI0MjExMzQwNTFR0lEKTi0uzszPAykwNKwFAH2tOz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pver0k59t0ser29ov20r0fvp0rztv0drx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694057"/>
    <w:rsid w:val="00001180"/>
    <w:rsid w:val="00002DFC"/>
    <w:rsid w:val="0000347D"/>
    <w:rsid w:val="00003D21"/>
    <w:rsid w:val="000053C8"/>
    <w:rsid w:val="0001214B"/>
    <w:rsid w:val="000145FA"/>
    <w:rsid w:val="00014ED4"/>
    <w:rsid w:val="00015708"/>
    <w:rsid w:val="00017BA6"/>
    <w:rsid w:val="0002267D"/>
    <w:rsid w:val="000226BF"/>
    <w:rsid w:val="0002322E"/>
    <w:rsid w:val="000238C0"/>
    <w:rsid w:val="00024722"/>
    <w:rsid w:val="00024FE4"/>
    <w:rsid w:val="00025560"/>
    <w:rsid w:val="00026038"/>
    <w:rsid w:val="00026F7C"/>
    <w:rsid w:val="000273A7"/>
    <w:rsid w:val="0003293B"/>
    <w:rsid w:val="00033285"/>
    <w:rsid w:val="00034F17"/>
    <w:rsid w:val="0003594B"/>
    <w:rsid w:val="00036FFF"/>
    <w:rsid w:val="00037474"/>
    <w:rsid w:val="00041708"/>
    <w:rsid w:val="000434EC"/>
    <w:rsid w:val="000442A0"/>
    <w:rsid w:val="00055C10"/>
    <w:rsid w:val="00065B92"/>
    <w:rsid w:val="00067846"/>
    <w:rsid w:val="00067EE1"/>
    <w:rsid w:val="00070F3E"/>
    <w:rsid w:val="00072DBC"/>
    <w:rsid w:val="00073FDE"/>
    <w:rsid w:val="0007451E"/>
    <w:rsid w:val="00075C16"/>
    <w:rsid w:val="000774FC"/>
    <w:rsid w:val="00082B45"/>
    <w:rsid w:val="00082BAA"/>
    <w:rsid w:val="00086723"/>
    <w:rsid w:val="00090DD5"/>
    <w:rsid w:val="000928FE"/>
    <w:rsid w:val="0009419E"/>
    <w:rsid w:val="0009603B"/>
    <w:rsid w:val="00096BF8"/>
    <w:rsid w:val="00097646"/>
    <w:rsid w:val="000A100A"/>
    <w:rsid w:val="000A30AC"/>
    <w:rsid w:val="000A3147"/>
    <w:rsid w:val="000A3D7D"/>
    <w:rsid w:val="000A555B"/>
    <w:rsid w:val="000A7A92"/>
    <w:rsid w:val="000A7B59"/>
    <w:rsid w:val="000B076B"/>
    <w:rsid w:val="000B08EF"/>
    <w:rsid w:val="000B136B"/>
    <w:rsid w:val="000B1E80"/>
    <w:rsid w:val="000B1FA4"/>
    <w:rsid w:val="000B3634"/>
    <w:rsid w:val="000B399C"/>
    <w:rsid w:val="000B448C"/>
    <w:rsid w:val="000B7D7E"/>
    <w:rsid w:val="000C1448"/>
    <w:rsid w:val="000C1A3F"/>
    <w:rsid w:val="000C394A"/>
    <w:rsid w:val="000C3D2D"/>
    <w:rsid w:val="000C3FD3"/>
    <w:rsid w:val="000C5FE5"/>
    <w:rsid w:val="000C62CB"/>
    <w:rsid w:val="000C66B1"/>
    <w:rsid w:val="000C7EC8"/>
    <w:rsid w:val="000D0708"/>
    <w:rsid w:val="000D169A"/>
    <w:rsid w:val="000D4305"/>
    <w:rsid w:val="000D6F77"/>
    <w:rsid w:val="000D7A32"/>
    <w:rsid w:val="000E1457"/>
    <w:rsid w:val="000E229A"/>
    <w:rsid w:val="000E4808"/>
    <w:rsid w:val="000E524C"/>
    <w:rsid w:val="000E6B1A"/>
    <w:rsid w:val="000F4B1A"/>
    <w:rsid w:val="000F5038"/>
    <w:rsid w:val="000F5507"/>
    <w:rsid w:val="000F5868"/>
    <w:rsid w:val="000F5B26"/>
    <w:rsid w:val="000F5DB1"/>
    <w:rsid w:val="000F67D7"/>
    <w:rsid w:val="000F68F9"/>
    <w:rsid w:val="000F7DD4"/>
    <w:rsid w:val="00105B75"/>
    <w:rsid w:val="00107507"/>
    <w:rsid w:val="00107B97"/>
    <w:rsid w:val="00110088"/>
    <w:rsid w:val="00112CCF"/>
    <w:rsid w:val="001132F3"/>
    <w:rsid w:val="00113AE8"/>
    <w:rsid w:val="00115DD2"/>
    <w:rsid w:val="0012021C"/>
    <w:rsid w:val="00125792"/>
    <w:rsid w:val="00126EB2"/>
    <w:rsid w:val="001276F8"/>
    <w:rsid w:val="00130679"/>
    <w:rsid w:val="00135771"/>
    <w:rsid w:val="00137C1D"/>
    <w:rsid w:val="00140F81"/>
    <w:rsid w:val="00141720"/>
    <w:rsid w:val="00142DF4"/>
    <w:rsid w:val="00144432"/>
    <w:rsid w:val="00145BA8"/>
    <w:rsid w:val="00150358"/>
    <w:rsid w:val="00150B3C"/>
    <w:rsid w:val="00154B1F"/>
    <w:rsid w:val="00154C47"/>
    <w:rsid w:val="00154EA0"/>
    <w:rsid w:val="00155179"/>
    <w:rsid w:val="00157ED4"/>
    <w:rsid w:val="001616DD"/>
    <w:rsid w:val="00163867"/>
    <w:rsid w:val="00163B74"/>
    <w:rsid w:val="00164746"/>
    <w:rsid w:val="001667A2"/>
    <w:rsid w:val="001669EC"/>
    <w:rsid w:val="001678DE"/>
    <w:rsid w:val="00167F26"/>
    <w:rsid w:val="0017142C"/>
    <w:rsid w:val="00172B72"/>
    <w:rsid w:val="00172D84"/>
    <w:rsid w:val="00173355"/>
    <w:rsid w:val="001733AB"/>
    <w:rsid w:val="001752E0"/>
    <w:rsid w:val="001762A7"/>
    <w:rsid w:val="0017681C"/>
    <w:rsid w:val="0018039D"/>
    <w:rsid w:val="00193D13"/>
    <w:rsid w:val="001940A3"/>
    <w:rsid w:val="00194C39"/>
    <w:rsid w:val="0019596E"/>
    <w:rsid w:val="00196B95"/>
    <w:rsid w:val="001A14DF"/>
    <w:rsid w:val="001A176B"/>
    <w:rsid w:val="001A2F59"/>
    <w:rsid w:val="001A4F84"/>
    <w:rsid w:val="001A5FA1"/>
    <w:rsid w:val="001A6756"/>
    <w:rsid w:val="001B13B8"/>
    <w:rsid w:val="001B4287"/>
    <w:rsid w:val="001C251A"/>
    <w:rsid w:val="001C3F87"/>
    <w:rsid w:val="001C6E05"/>
    <w:rsid w:val="001D05BD"/>
    <w:rsid w:val="001D06D8"/>
    <w:rsid w:val="001D2E98"/>
    <w:rsid w:val="001D45C7"/>
    <w:rsid w:val="001D6721"/>
    <w:rsid w:val="001D69CD"/>
    <w:rsid w:val="001E132E"/>
    <w:rsid w:val="001E1FE0"/>
    <w:rsid w:val="001E3312"/>
    <w:rsid w:val="001E5DF0"/>
    <w:rsid w:val="001E61DE"/>
    <w:rsid w:val="001E6FC2"/>
    <w:rsid w:val="001E739A"/>
    <w:rsid w:val="001E7844"/>
    <w:rsid w:val="001F0373"/>
    <w:rsid w:val="001F19ED"/>
    <w:rsid w:val="001F22C5"/>
    <w:rsid w:val="001F2B09"/>
    <w:rsid w:val="001F342C"/>
    <w:rsid w:val="001F4C82"/>
    <w:rsid w:val="001F66B8"/>
    <w:rsid w:val="001F7BFF"/>
    <w:rsid w:val="00201E5C"/>
    <w:rsid w:val="00206904"/>
    <w:rsid w:val="00206B3C"/>
    <w:rsid w:val="00210385"/>
    <w:rsid w:val="00213EBB"/>
    <w:rsid w:val="00216A82"/>
    <w:rsid w:val="0022126C"/>
    <w:rsid w:val="00226BF6"/>
    <w:rsid w:val="002359C4"/>
    <w:rsid w:val="00243A3C"/>
    <w:rsid w:val="00252498"/>
    <w:rsid w:val="00256BCC"/>
    <w:rsid w:val="002575A8"/>
    <w:rsid w:val="00260670"/>
    <w:rsid w:val="002617E3"/>
    <w:rsid w:val="00261F34"/>
    <w:rsid w:val="002620D8"/>
    <w:rsid w:val="00262BF0"/>
    <w:rsid w:val="00262CC6"/>
    <w:rsid w:val="0026497C"/>
    <w:rsid w:val="00270302"/>
    <w:rsid w:val="002709D0"/>
    <w:rsid w:val="00271BE7"/>
    <w:rsid w:val="00274296"/>
    <w:rsid w:val="00274663"/>
    <w:rsid w:val="00274B4B"/>
    <w:rsid w:val="00274E98"/>
    <w:rsid w:val="00277E6D"/>
    <w:rsid w:val="0028144E"/>
    <w:rsid w:val="002817BD"/>
    <w:rsid w:val="002844E2"/>
    <w:rsid w:val="002854E5"/>
    <w:rsid w:val="00285C7D"/>
    <w:rsid w:val="00286CDA"/>
    <w:rsid w:val="00287B80"/>
    <w:rsid w:val="00294903"/>
    <w:rsid w:val="0029493F"/>
    <w:rsid w:val="00297A4C"/>
    <w:rsid w:val="002A19CF"/>
    <w:rsid w:val="002A1A64"/>
    <w:rsid w:val="002A25EA"/>
    <w:rsid w:val="002A290F"/>
    <w:rsid w:val="002A454F"/>
    <w:rsid w:val="002A484A"/>
    <w:rsid w:val="002A4B0D"/>
    <w:rsid w:val="002A51E9"/>
    <w:rsid w:val="002A6379"/>
    <w:rsid w:val="002A71EB"/>
    <w:rsid w:val="002B0293"/>
    <w:rsid w:val="002B0862"/>
    <w:rsid w:val="002B14AD"/>
    <w:rsid w:val="002C4740"/>
    <w:rsid w:val="002C5E03"/>
    <w:rsid w:val="002D2722"/>
    <w:rsid w:val="002D3E21"/>
    <w:rsid w:val="002D4AFB"/>
    <w:rsid w:val="002D66E9"/>
    <w:rsid w:val="002D764D"/>
    <w:rsid w:val="002E15C2"/>
    <w:rsid w:val="002E1856"/>
    <w:rsid w:val="002E7323"/>
    <w:rsid w:val="002F14AC"/>
    <w:rsid w:val="002F438D"/>
    <w:rsid w:val="002F47AE"/>
    <w:rsid w:val="002F500B"/>
    <w:rsid w:val="002F5E45"/>
    <w:rsid w:val="00303843"/>
    <w:rsid w:val="00304B45"/>
    <w:rsid w:val="00304BB6"/>
    <w:rsid w:val="003056AC"/>
    <w:rsid w:val="00305CED"/>
    <w:rsid w:val="00306444"/>
    <w:rsid w:val="00307FFE"/>
    <w:rsid w:val="0031778E"/>
    <w:rsid w:val="00325C86"/>
    <w:rsid w:val="00326E3B"/>
    <w:rsid w:val="00327A7D"/>
    <w:rsid w:val="00330088"/>
    <w:rsid w:val="003317CE"/>
    <w:rsid w:val="00332C16"/>
    <w:rsid w:val="003331C6"/>
    <w:rsid w:val="00333E0D"/>
    <w:rsid w:val="00335D97"/>
    <w:rsid w:val="00336584"/>
    <w:rsid w:val="003404A7"/>
    <w:rsid w:val="00344D6C"/>
    <w:rsid w:val="0034767B"/>
    <w:rsid w:val="0035069F"/>
    <w:rsid w:val="00352C07"/>
    <w:rsid w:val="0035359C"/>
    <w:rsid w:val="003612EE"/>
    <w:rsid w:val="00361EAF"/>
    <w:rsid w:val="00362D82"/>
    <w:rsid w:val="003637E2"/>
    <w:rsid w:val="00364250"/>
    <w:rsid w:val="003675C4"/>
    <w:rsid w:val="00371B6C"/>
    <w:rsid w:val="00372D7F"/>
    <w:rsid w:val="00375C10"/>
    <w:rsid w:val="00380492"/>
    <w:rsid w:val="0038294F"/>
    <w:rsid w:val="00383FA8"/>
    <w:rsid w:val="00384070"/>
    <w:rsid w:val="00385511"/>
    <w:rsid w:val="00391520"/>
    <w:rsid w:val="00393E2E"/>
    <w:rsid w:val="003952EE"/>
    <w:rsid w:val="00395462"/>
    <w:rsid w:val="00396A4D"/>
    <w:rsid w:val="0039715D"/>
    <w:rsid w:val="00397654"/>
    <w:rsid w:val="00397FF9"/>
    <w:rsid w:val="003A2A79"/>
    <w:rsid w:val="003B2E45"/>
    <w:rsid w:val="003B4C18"/>
    <w:rsid w:val="003C09FD"/>
    <w:rsid w:val="003C0D90"/>
    <w:rsid w:val="003C2AE0"/>
    <w:rsid w:val="003C2BB8"/>
    <w:rsid w:val="003C3498"/>
    <w:rsid w:val="003C5B01"/>
    <w:rsid w:val="003C705E"/>
    <w:rsid w:val="003D2E4C"/>
    <w:rsid w:val="003D31A0"/>
    <w:rsid w:val="003D3CA5"/>
    <w:rsid w:val="003D4B89"/>
    <w:rsid w:val="003D579C"/>
    <w:rsid w:val="003D6A08"/>
    <w:rsid w:val="003D73AB"/>
    <w:rsid w:val="003D76BA"/>
    <w:rsid w:val="003E6601"/>
    <w:rsid w:val="003F0AC4"/>
    <w:rsid w:val="003F0FE0"/>
    <w:rsid w:val="003F240A"/>
    <w:rsid w:val="003F2F21"/>
    <w:rsid w:val="003F6AC4"/>
    <w:rsid w:val="003F7834"/>
    <w:rsid w:val="0040504E"/>
    <w:rsid w:val="004066F7"/>
    <w:rsid w:val="00410193"/>
    <w:rsid w:val="004132A4"/>
    <w:rsid w:val="00415F9A"/>
    <w:rsid w:val="00417353"/>
    <w:rsid w:val="004176B9"/>
    <w:rsid w:val="004201E3"/>
    <w:rsid w:val="00421ECB"/>
    <w:rsid w:val="00423BE0"/>
    <w:rsid w:val="00426EBB"/>
    <w:rsid w:val="00427039"/>
    <w:rsid w:val="004308B9"/>
    <w:rsid w:val="004314A3"/>
    <w:rsid w:val="004334C8"/>
    <w:rsid w:val="00433645"/>
    <w:rsid w:val="00433972"/>
    <w:rsid w:val="00433D09"/>
    <w:rsid w:val="00436B35"/>
    <w:rsid w:val="004406D4"/>
    <w:rsid w:val="00440D31"/>
    <w:rsid w:val="00445860"/>
    <w:rsid w:val="00446DE4"/>
    <w:rsid w:val="004536C0"/>
    <w:rsid w:val="00460FE5"/>
    <w:rsid w:val="00462077"/>
    <w:rsid w:val="004643A2"/>
    <w:rsid w:val="00464519"/>
    <w:rsid w:val="00464873"/>
    <w:rsid w:val="00472A88"/>
    <w:rsid w:val="00476C01"/>
    <w:rsid w:val="004772FB"/>
    <w:rsid w:val="00477D45"/>
    <w:rsid w:val="00480167"/>
    <w:rsid w:val="00483FDE"/>
    <w:rsid w:val="00484F42"/>
    <w:rsid w:val="00485BF0"/>
    <w:rsid w:val="00485EA2"/>
    <w:rsid w:val="004878A3"/>
    <w:rsid w:val="00490F71"/>
    <w:rsid w:val="0049154C"/>
    <w:rsid w:val="00491575"/>
    <w:rsid w:val="00491EEC"/>
    <w:rsid w:val="004935B8"/>
    <w:rsid w:val="00494DD5"/>
    <w:rsid w:val="00494F5D"/>
    <w:rsid w:val="00496984"/>
    <w:rsid w:val="004A4D31"/>
    <w:rsid w:val="004A61C0"/>
    <w:rsid w:val="004A776C"/>
    <w:rsid w:val="004B07C3"/>
    <w:rsid w:val="004B35EB"/>
    <w:rsid w:val="004B5324"/>
    <w:rsid w:val="004B65E1"/>
    <w:rsid w:val="004B6C03"/>
    <w:rsid w:val="004C0E8A"/>
    <w:rsid w:val="004C102E"/>
    <w:rsid w:val="004C1114"/>
    <w:rsid w:val="004C19FB"/>
    <w:rsid w:val="004C69C8"/>
    <w:rsid w:val="004D258A"/>
    <w:rsid w:val="004D3659"/>
    <w:rsid w:val="004D37E2"/>
    <w:rsid w:val="004D4D05"/>
    <w:rsid w:val="004E39F2"/>
    <w:rsid w:val="004E6814"/>
    <w:rsid w:val="004F01E2"/>
    <w:rsid w:val="004F0802"/>
    <w:rsid w:val="004F0AEC"/>
    <w:rsid w:val="004F0BF1"/>
    <w:rsid w:val="004F0F0E"/>
    <w:rsid w:val="004F162D"/>
    <w:rsid w:val="004F171A"/>
    <w:rsid w:val="004F26AE"/>
    <w:rsid w:val="004F6806"/>
    <w:rsid w:val="004F73F4"/>
    <w:rsid w:val="004F78A0"/>
    <w:rsid w:val="005004A3"/>
    <w:rsid w:val="00501D8C"/>
    <w:rsid w:val="00501DEB"/>
    <w:rsid w:val="005022E3"/>
    <w:rsid w:val="005034EB"/>
    <w:rsid w:val="005055B3"/>
    <w:rsid w:val="00507359"/>
    <w:rsid w:val="00511858"/>
    <w:rsid w:val="005141B1"/>
    <w:rsid w:val="00515382"/>
    <w:rsid w:val="005157C3"/>
    <w:rsid w:val="005207E5"/>
    <w:rsid w:val="00523C9C"/>
    <w:rsid w:val="00525212"/>
    <w:rsid w:val="00525FD1"/>
    <w:rsid w:val="00527638"/>
    <w:rsid w:val="00527DC9"/>
    <w:rsid w:val="00531A84"/>
    <w:rsid w:val="00531B92"/>
    <w:rsid w:val="0053288D"/>
    <w:rsid w:val="00535740"/>
    <w:rsid w:val="00535C0F"/>
    <w:rsid w:val="00537B9E"/>
    <w:rsid w:val="00542232"/>
    <w:rsid w:val="00543C54"/>
    <w:rsid w:val="00545738"/>
    <w:rsid w:val="0054721E"/>
    <w:rsid w:val="00547248"/>
    <w:rsid w:val="00550D3C"/>
    <w:rsid w:val="0055390D"/>
    <w:rsid w:val="0055413D"/>
    <w:rsid w:val="005732C1"/>
    <w:rsid w:val="005742E0"/>
    <w:rsid w:val="00581429"/>
    <w:rsid w:val="00584E74"/>
    <w:rsid w:val="00586F33"/>
    <w:rsid w:val="005906C7"/>
    <w:rsid w:val="0059147E"/>
    <w:rsid w:val="0059156D"/>
    <w:rsid w:val="00595680"/>
    <w:rsid w:val="005A00FE"/>
    <w:rsid w:val="005A12D5"/>
    <w:rsid w:val="005A1BE3"/>
    <w:rsid w:val="005A322C"/>
    <w:rsid w:val="005A5609"/>
    <w:rsid w:val="005A5FB9"/>
    <w:rsid w:val="005A6925"/>
    <w:rsid w:val="005A6A69"/>
    <w:rsid w:val="005A6BCB"/>
    <w:rsid w:val="005B1D01"/>
    <w:rsid w:val="005B1FF3"/>
    <w:rsid w:val="005B3D89"/>
    <w:rsid w:val="005B5641"/>
    <w:rsid w:val="005B6F69"/>
    <w:rsid w:val="005B710A"/>
    <w:rsid w:val="005C346E"/>
    <w:rsid w:val="005C364A"/>
    <w:rsid w:val="005C4474"/>
    <w:rsid w:val="005D2BB9"/>
    <w:rsid w:val="005E4BB1"/>
    <w:rsid w:val="005E68CE"/>
    <w:rsid w:val="005E71C7"/>
    <w:rsid w:val="005E77A6"/>
    <w:rsid w:val="005F2EBB"/>
    <w:rsid w:val="005F302B"/>
    <w:rsid w:val="005F3A51"/>
    <w:rsid w:val="005F4575"/>
    <w:rsid w:val="005F5378"/>
    <w:rsid w:val="005F568B"/>
    <w:rsid w:val="005F5C44"/>
    <w:rsid w:val="005F609D"/>
    <w:rsid w:val="005F73B0"/>
    <w:rsid w:val="005F7B03"/>
    <w:rsid w:val="00600369"/>
    <w:rsid w:val="006023DB"/>
    <w:rsid w:val="006049D8"/>
    <w:rsid w:val="00624417"/>
    <w:rsid w:val="00624554"/>
    <w:rsid w:val="00624DFB"/>
    <w:rsid w:val="0062741A"/>
    <w:rsid w:val="00627739"/>
    <w:rsid w:val="00630A23"/>
    <w:rsid w:val="006371CD"/>
    <w:rsid w:val="00642914"/>
    <w:rsid w:val="00643180"/>
    <w:rsid w:val="0064389F"/>
    <w:rsid w:val="0064605C"/>
    <w:rsid w:val="00646329"/>
    <w:rsid w:val="00650FDE"/>
    <w:rsid w:val="00651E52"/>
    <w:rsid w:val="00655B5C"/>
    <w:rsid w:val="00655E49"/>
    <w:rsid w:val="00655FAB"/>
    <w:rsid w:val="0066322B"/>
    <w:rsid w:val="006639A4"/>
    <w:rsid w:val="00666164"/>
    <w:rsid w:val="00666D10"/>
    <w:rsid w:val="00667B7C"/>
    <w:rsid w:val="00671BD7"/>
    <w:rsid w:val="00672909"/>
    <w:rsid w:val="0067399F"/>
    <w:rsid w:val="00673F72"/>
    <w:rsid w:val="006742FB"/>
    <w:rsid w:val="00676C0D"/>
    <w:rsid w:val="0068104B"/>
    <w:rsid w:val="00683EDF"/>
    <w:rsid w:val="006867D4"/>
    <w:rsid w:val="0068681B"/>
    <w:rsid w:val="00691AD5"/>
    <w:rsid w:val="00692BE0"/>
    <w:rsid w:val="00693A4E"/>
    <w:rsid w:val="00694057"/>
    <w:rsid w:val="00694909"/>
    <w:rsid w:val="006956F0"/>
    <w:rsid w:val="0069684A"/>
    <w:rsid w:val="00697C65"/>
    <w:rsid w:val="006A23D5"/>
    <w:rsid w:val="006A3B7B"/>
    <w:rsid w:val="006A66BD"/>
    <w:rsid w:val="006A7C83"/>
    <w:rsid w:val="006A7D9E"/>
    <w:rsid w:val="006B26ED"/>
    <w:rsid w:val="006B27A7"/>
    <w:rsid w:val="006B2A65"/>
    <w:rsid w:val="006B3A11"/>
    <w:rsid w:val="006B404E"/>
    <w:rsid w:val="006B4808"/>
    <w:rsid w:val="006C417F"/>
    <w:rsid w:val="006C4CB4"/>
    <w:rsid w:val="006C574F"/>
    <w:rsid w:val="006C5921"/>
    <w:rsid w:val="006D01E5"/>
    <w:rsid w:val="006D10E6"/>
    <w:rsid w:val="006D2643"/>
    <w:rsid w:val="006D3B08"/>
    <w:rsid w:val="006D6EAB"/>
    <w:rsid w:val="006E34BF"/>
    <w:rsid w:val="006E398A"/>
    <w:rsid w:val="006E5C60"/>
    <w:rsid w:val="006E6238"/>
    <w:rsid w:val="006E6472"/>
    <w:rsid w:val="006F0024"/>
    <w:rsid w:val="006F6F2D"/>
    <w:rsid w:val="0070073E"/>
    <w:rsid w:val="007010DC"/>
    <w:rsid w:val="007038B8"/>
    <w:rsid w:val="00705111"/>
    <w:rsid w:val="00705E36"/>
    <w:rsid w:val="00705E7E"/>
    <w:rsid w:val="00707585"/>
    <w:rsid w:val="007104CC"/>
    <w:rsid w:val="00711E3E"/>
    <w:rsid w:val="007139DC"/>
    <w:rsid w:val="00720FF7"/>
    <w:rsid w:val="00721644"/>
    <w:rsid w:val="00722849"/>
    <w:rsid w:val="007254D7"/>
    <w:rsid w:val="00727C0D"/>
    <w:rsid w:val="00727C87"/>
    <w:rsid w:val="00734804"/>
    <w:rsid w:val="00735ECA"/>
    <w:rsid w:val="007362A9"/>
    <w:rsid w:val="00736720"/>
    <w:rsid w:val="0073775D"/>
    <w:rsid w:val="00737F9E"/>
    <w:rsid w:val="007414E2"/>
    <w:rsid w:val="00741AAF"/>
    <w:rsid w:val="00745D7A"/>
    <w:rsid w:val="00747841"/>
    <w:rsid w:val="00753605"/>
    <w:rsid w:val="00753F73"/>
    <w:rsid w:val="00753FB7"/>
    <w:rsid w:val="007549FA"/>
    <w:rsid w:val="007601C9"/>
    <w:rsid w:val="007633FF"/>
    <w:rsid w:val="007657E9"/>
    <w:rsid w:val="007658A7"/>
    <w:rsid w:val="00767E75"/>
    <w:rsid w:val="0077607D"/>
    <w:rsid w:val="00776F80"/>
    <w:rsid w:val="007773AC"/>
    <w:rsid w:val="007813E6"/>
    <w:rsid w:val="00781AA2"/>
    <w:rsid w:val="00785849"/>
    <w:rsid w:val="0078585A"/>
    <w:rsid w:val="0079429E"/>
    <w:rsid w:val="007952B0"/>
    <w:rsid w:val="00795A72"/>
    <w:rsid w:val="00797C82"/>
    <w:rsid w:val="007A0D75"/>
    <w:rsid w:val="007A15CA"/>
    <w:rsid w:val="007A3DD3"/>
    <w:rsid w:val="007A597D"/>
    <w:rsid w:val="007B0A4E"/>
    <w:rsid w:val="007B77EC"/>
    <w:rsid w:val="007B7825"/>
    <w:rsid w:val="007B7CDD"/>
    <w:rsid w:val="007B7FCB"/>
    <w:rsid w:val="007C0577"/>
    <w:rsid w:val="007C1274"/>
    <w:rsid w:val="007C4B0E"/>
    <w:rsid w:val="007C4BC7"/>
    <w:rsid w:val="007C7800"/>
    <w:rsid w:val="007D15B9"/>
    <w:rsid w:val="007D26D7"/>
    <w:rsid w:val="007D71F1"/>
    <w:rsid w:val="007E0320"/>
    <w:rsid w:val="007E36F7"/>
    <w:rsid w:val="007E5072"/>
    <w:rsid w:val="007E74B3"/>
    <w:rsid w:val="007E7D0A"/>
    <w:rsid w:val="007F3C8F"/>
    <w:rsid w:val="007F58F8"/>
    <w:rsid w:val="007F5FE8"/>
    <w:rsid w:val="007F650D"/>
    <w:rsid w:val="007F68BD"/>
    <w:rsid w:val="007F7D0F"/>
    <w:rsid w:val="00801C84"/>
    <w:rsid w:val="00802A38"/>
    <w:rsid w:val="00803948"/>
    <w:rsid w:val="00803B10"/>
    <w:rsid w:val="00805976"/>
    <w:rsid w:val="008076DF"/>
    <w:rsid w:val="00810E52"/>
    <w:rsid w:val="008142B5"/>
    <w:rsid w:val="008144E2"/>
    <w:rsid w:val="0081509D"/>
    <w:rsid w:val="00816262"/>
    <w:rsid w:val="00816D59"/>
    <w:rsid w:val="0082082F"/>
    <w:rsid w:val="0082293C"/>
    <w:rsid w:val="00822F3B"/>
    <w:rsid w:val="008233F6"/>
    <w:rsid w:val="008250C2"/>
    <w:rsid w:val="00825509"/>
    <w:rsid w:val="00825FA1"/>
    <w:rsid w:val="00826348"/>
    <w:rsid w:val="00827733"/>
    <w:rsid w:val="00827859"/>
    <w:rsid w:val="0083073D"/>
    <w:rsid w:val="008332C9"/>
    <w:rsid w:val="008449F1"/>
    <w:rsid w:val="00846C4D"/>
    <w:rsid w:val="00847864"/>
    <w:rsid w:val="00856B48"/>
    <w:rsid w:val="008574AD"/>
    <w:rsid w:val="00866337"/>
    <w:rsid w:val="0087048E"/>
    <w:rsid w:val="00870B89"/>
    <w:rsid w:val="0087221F"/>
    <w:rsid w:val="0087253C"/>
    <w:rsid w:val="00873EA8"/>
    <w:rsid w:val="00881B5E"/>
    <w:rsid w:val="00883242"/>
    <w:rsid w:val="00884818"/>
    <w:rsid w:val="00884CEA"/>
    <w:rsid w:val="00884E07"/>
    <w:rsid w:val="00890C2E"/>
    <w:rsid w:val="00895EAE"/>
    <w:rsid w:val="0089653A"/>
    <w:rsid w:val="008A02FF"/>
    <w:rsid w:val="008A0BCD"/>
    <w:rsid w:val="008A255E"/>
    <w:rsid w:val="008A3DA8"/>
    <w:rsid w:val="008A470A"/>
    <w:rsid w:val="008A4F34"/>
    <w:rsid w:val="008B01E3"/>
    <w:rsid w:val="008B0C97"/>
    <w:rsid w:val="008B1A35"/>
    <w:rsid w:val="008B1C0F"/>
    <w:rsid w:val="008B237B"/>
    <w:rsid w:val="008B2DD8"/>
    <w:rsid w:val="008B35E3"/>
    <w:rsid w:val="008B4C7F"/>
    <w:rsid w:val="008C1214"/>
    <w:rsid w:val="008C3BA7"/>
    <w:rsid w:val="008C489F"/>
    <w:rsid w:val="008C54D0"/>
    <w:rsid w:val="008C7291"/>
    <w:rsid w:val="008D0170"/>
    <w:rsid w:val="008D02C8"/>
    <w:rsid w:val="008D0967"/>
    <w:rsid w:val="008D1B58"/>
    <w:rsid w:val="008D2AF7"/>
    <w:rsid w:val="008D62E2"/>
    <w:rsid w:val="008D7EFC"/>
    <w:rsid w:val="008D7F0B"/>
    <w:rsid w:val="008E05F2"/>
    <w:rsid w:val="008E3AA2"/>
    <w:rsid w:val="008F1595"/>
    <w:rsid w:val="008F29F2"/>
    <w:rsid w:val="008F6677"/>
    <w:rsid w:val="008F6820"/>
    <w:rsid w:val="008F79ED"/>
    <w:rsid w:val="009019BF"/>
    <w:rsid w:val="00901B18"/>
    <w:rsid w:val="0090329F"/>
    <w:rsid w:val="00903F5D"/>
    <w:rsid w:val="00904415"/>
    <w:rsid w:val="009047D8"/>
    <w:rsid w:val="0090671D"/>
    <w:rsid w:val="009112ED"/>
    <w:rsid w:val="009132B2"/>
    <w:rsid w:val="009146A8"/>
    <w:rsid w:val="00914FF4"/>
    <w:rsid w:val="00915CBC"/>
    <w:rsid w:val="0091688D"/>
    <w:rsid w:val="00917282"/>
    <w:rsid w:val="0092026F"/>
    <w:rsid w:val="009202A1"/>
    <w:rsid w:val="009246D0"/>
    <w:rsid w:val="009271C3"/>
    <w:rsid w:val="009271EE"/>
    <w:rsid w:val="009272E9"/>
    <w:rsid w:val="0092778E"/>
    <w:rsid w:val="009311CC"/>
    <w:rsid w:val="0093497E"/>
    <w:rsid w:val="0093557B"/>
    <w:rsid w:val="009376D0"/>
    <w:rsid w:val="00937EB8"/>
    <w:rsid w:val="00942758"/>
    <w:rsid w:val="00943461"/>
    <w:rsid w:val="00943DCE"/>
    <w:rsid w:val="00943F25"/>
    <w:rsid w:val="00945052"/>
    <w:rsid w:val="00945DC5"/>
    <w:rsid w:val="009466FF"/>
    <w:rsid w:val="00946E51"/>
    <w:rsid w:val="00947B44"/>
    <w:rsid w:val="00950BAC"/>
    <w:rsid w:val="00951938"/>
    <w:rsid w:val="00956458"/>
    <w:rsid w:val="009575FA"/>
    <w:rsid w:val="00961CEC"/>
    <w:rsid w:val="00962F23"/>
    <w:rsid w:val="0097045B"/>
    <w:rsid w:val="00970D82"/>
    <w:rsid w:val="0098212F"/>
    <w:rsid w:val="00982983"/>
    <w:rsid w:val="00982F90"/>
    <w:rsid w:val="009853C3"/>
    <w:rsid w:val="00986EDC"/>
    <w:rsid w:val="0099075E"/>
    <w:rsid w:val="00991894"/>
    <w:rsid w:val="009927AD"/>
    <w:rsid w:val="00993C29"/>
    <w:rsid w:val="00995F36"/>
    <w:rsid w:val="00996D96"/>
    <w:rsid w:val="009A079B"/>
    <w:rsid w:val="009C05C7"/>
    <w:rsid w:val="009C26B8"/>
    <w:rsid w:val="009C41BD"/>
    <w:rsid w:val="009C4F45"/>
    <w:rsid w:val="009C62EA"/>
    <w:rsid w:val="009C6D3E"/>
    <w:rsid w:val="009D1172"/>
    <w:rsid w:val="009D1DD2"/>
    <w:rsid w:val="009D2280"/>
    <w:rsid w:val="009D2C20"/>
    <w:rsid w:val="009D4F17"/>
    <w:rsid w:val="009D794A"/>
    <w:rsid w:val="009E02E2"/>
    <w:rsid w:val="009E04A6"/>
    <w:rsid w:val="009F0307"/>
    <w:rsid w:val="009F0C7C"/>
    <w:rsid w:val="009F0F15"/>
    <w:rsid w:val="009F2273"/>
    <w:rsid w:val="009F30EF"/>
    <w:rsid w:val="009F5470"/>
    <w:rsid w:val="00A00342"/>
    <w:rsid w:val="00A019CE"/>
    <w:rsid w:val="00A03120"/>
    <w:rsid w:val="00A05D90"/>
    <w:rsid w:val="00A12E55"/>
    <w:rsid w:val="00A14DD1"/>
    <w:rsid w:val="00A14FC6"/>
    <w:rsid w:val="00A15132"/>
    <w:rsid w:val="00A2043F"/>
    <w:rsid w:val="00A324A2"/>
    <w:rsid w:val="00A3670F"/>
    <w:rsid w:val="00A37EA6"/>
    <w:rsid w:val="00A4065E"/>
    <w:rsid w:val="00A40EEE"/>
    <w:rsid w:val="00A413B0"/>
    <w:rsid w:val="00A41C52"/>
    <w:rsid w:val="00A42349"/>
    <w:rsid w:val="00A425B3"/>
    <w:rsid w:val="00A42F03"/>
    <w:rsid w:val="00A438C2"/>
    <w:rsid w:val="00A4624A"/>
    <w:rsid w:val="00A4659A"/>
    <w:rsid w:val="00A53D27"/>
    <w:rsid w:val="00A55EDF"/>
    <w:rsid w:val="00A61925"/>
    <w:rsid w:val="00A61930"/>
    <w:rsid w:val="00A63ACC"/>
    <w:rsid w:val="00A65435"/>
    <w:rsid w:val="00A6574B"/>
    <w:rsid w:val="00A70AF6"/>
    <w:rsid w:val="00A71545"/>
    <w:rsid w:val="00A717A5"/>
    <w:rsid w:val="00A749FC"/>
    <w:rsid w:val="00A77644"/>
    <w:rsid w:val="00A809DF"/>
    <w:rsid w:val="00A864A2"/>
    <w:rsid w:val="00A9151B"/>
    <w:rsid w:val="00A9442A"/>
    <w:rsid w:val="00A94A13"/>
    <w:rsid w:val="00A94F21"/>
    <w:rsid w:val="00A970E0"/>
    <w:rsid w:val="00A973EF"/>
    <w:rsid w:val="00AA09AB"/>
    <w:rsid w:val="00AA1210"/>
    <w:rsid w:val="00AA1B0A"/>
    <w:rsid w:val="00AA257F"/>
    <w:rsid w:val="00AA6167"/>
    <w:rsid w:val="00AB4630"/>
    <w:rsid w:val="00AB6A4A"/>
    <w:rsid w:val="00AB7216"/>
    <w:rsid w:val="00AC2FE9"/>
    <w:rsid w:val="00AC6387"/>
    <w:rsid w:val="00AC7CE9"/>
    <w:rsid w:val="00AD17BE"/>
    <w:rsid w:val="00AD395D"/>
    <w:rsid w:val="00AE1CFE"/>
    <w:rsid w:val="00AE2161"/>
    <w:rsid w:val="00AE230F"/>
    <w:rsid w:val="00AE2CB3"/>
    <w:rsid w:val="00AE31E0"/>
    <w:rsid w:val="00AE445E"/>
    <w:rsid w:val="00AE50A3"/>
    <w:rsid w:val="00AF1256"/>
    <w:rsid w:val="00AF277A"/>
    <w:rsid w:val="00AF486B"/>
    <w:rsid w:val="00AF7537"/>
    <w:rsid w:val="00B027B5"/>
    <w:rsid w:val="00B04D35"/>
    <w:rsid w:val="00B07750"/>
    <w:rsid w:val="00B10D26"/>
    <w:rsid w:val="00B12D9B"/>
    <w:rsid w:val="00B13DB3"/>
    <w:rsid w:val="00B14762"/>
    <w:rsid w:val="00B15D8C"/>
    <w:rsid w:val="00B173BD"/>
    <w:rsid w:val="00B17D37"/>
    <w:rsid w:val="00B21233"/>
    <w:rsid w:val="00B2310F"/>
    <w:rsid w:val="00B23165"/>
    <w:rsid w:val="00B23AFA"/>
    <w:rsid w:val="00B25C1D"/>
    <w:rsid w:val="00B30F49"/>
    <w:rsid w:val="00B32DFA"/>
    <w:rsid w:val="00B34278"/>
    <w:rsid w:val="00B35D71"/>
    <w:rsid w:val="00B41DE5"/>
    <w:rsid w:val="00B444B7"/>
    <w:rsid w:val="00B452DC"/>
    <w:rsid w:val="00B45617"/>
    <w:rsid w:val="00B45637"/>
    <w:rsid w:val="00B47276"/>
    <w:rsid w:val="00B528C1"/>
    <w:rsid w:val="00B537F5"/>
    <w:rsid w:val="00B561A0"/>
    <w:rsid w:val="00B60214"/>
    <w:rsid w:val="00B60C70"/>
    <w:rsid w:val="00B61408"/>
    <w:rsid w:val="00B62428"/>
    <w:rsid w:val="00B7116A"/>
    <w:rsid w:val="00B75AC8"/>
    <w:rsid w:val="00B7616D"/>
    <w:rsid w:val="00B777BB"/>
    <w:rsid w:val="00B805F1"/>
    <w:rsid w:val="00B83F03"/>
    <w:rsid w:val="00B84EDE"/>
    <w:rsid w:val="00B864F3"/>
    <w:rsid w:val="00B919B9"/>
    <w:rsid w:val="00B92F29"/>
    <w:rsid w:val="00B931C1"/>
    <w:rsid w:val="00B94FBC"/>
    <w:rsid w:val="00B960E1"/>
    <w:rsid w:val="00B9623B"/>
    <w:rsid w:val="00B96696"/>
    <w:rsid w:val="00B979C9"/>
    <w:rsid w:val="00B97CA3"/>
    <w:rsid w:val="00BA1C39"/>
    <w:rsid w:val="00BA3BE1"/>
    <w:rsid w:val="00BA4852"/>
    <w:rsid w:val="00BA726D"/>
    <w:rsid w:val="00BB0E68"/>
    <w:rsid w:val="00BB52A1"/>
    <w:rsid w:val="00BB6833"/>
    <w:rsid w:val="00BD563A"/>
    <w:rsid w:val="00BD5BE7"/>
    <w:rsid w:val="00BD655D"/>
    <w:rsid w:val="00BD66C2"/>
    <w:rsid w:val="00BD76F2"/>
    <w:rsid w:val="00BD79B8"/>
    <w:rsid w:val="00BE160A"/>
    <w:rsid w:val="00BE5CBF"/>
    <w:rsid w:val="00BF1217"/>
    <w:rsid w:val="00BF4BF5"/>
    <w:rsid w:val="00C00D09"/>
    <w:rsid w:val="00C01CBE"/>
    <w:rsid w:val="00C04664"/>
    <w:rsid w:val="00C04D8E"/>
    <w:rsid w:val="00C054E7"/>
    <w:rsid w:val="00C06569"/>
    <w:rsid w:val="00C07850"/>
    <w:rsid w:val="00C0798A"/>
    <w:rsid w:val="00C11D48"/>
    <w:rsid w:val="00C1399B"/>
    <w:rsid w:val="00C14C8C"/>
    <w:rsid w:val="00C15012"/>
    <w:rsid w:val="00C1671E"/>
    <w:rsid w:val="00C1758E"/>
    <w:rsid w:val="00C211B8"/>
    <w:rsid w:val="00C21CBB"/>
    <w:rsid w:val="00C2409E"/>
    <w:rsid w:val="00C245B8"/>
    <w:rsid w:val="00C24EC2"/>
    <w:rsid w:val="00C24F53"/>
    <w:rsid w:val="00C26DE8"/>
    <w:rsid w:val="00C273BB"/>
    <w:rsid w:val="00C300E5"/>
    <w:rsid w:val="00C33721"/>
    <w:rsid w:val="00C376B4"/>
    <w:rsid w:val="00C415ED"/>
    <w:rsid w:val="00C41A30"/>
    <w:rsid w:val="00C4201F"/>
    <w:rsid w:val="00C42417"/>
    <w:rsid w:val="00C4379E"/>
    <w:rsid w:val="00C437E9"/>
    <w:rsid w:val="00C442B5"/>
    <w:rsid w:val="00C443BA"/>
    <w:rsid w:val="00C47BEC"/>
    <w:rsid w:val="00C52565"/>
    <w:rsid w:val="00C5292F"/>
    <w:rsid w:val="00C633C1"/>
    <w:rsid w:val="00C647CE"/>
    <w:rsid w:val="00C71F09"/>
    <w:rsid w:val="00C71F79"/>
    <w:rsid w:val="00C72C37"/>
    <w:rsid w:val="00C74B84"/>
    <w:rsid w:val="00C7549D"/>
    <w:rsid w:val="00C7651D"/>
    <w:rsid w:val="00C82BE4"/>
    <w:rsid w:val="00C83CD1"/>
    <w:rsid w:val="00C84144"/>
    <w:rsid w:val="00C86240"/>
    <w:rsid w:val="00C86E99"/>
    <w:rsid w:val="00C92EAF"/>
    <w:rsid w:val="00C944AA"/>
    <w:rsid w:val="00C957A4"/>
    <w:rsid w:val="00CA08FB"/>
    <w:rsid w:val="00CA0D31"/>
    <w:rsid w:val="00CA106B"/>
    <w:rsid w:val="00CA1B60"/>
    <w:rsid w:val="00CA1E15"/>
    <w:rsid w:val="00CA28E9"/>
    <w:rsid w:val="00CA2F9C"/>
    <w:rsid w:val="00CA530A"/>
    <w:rsid w:val="00CA57B6"/>
    <w:rsid w:val="00CA5914"/>
    <w:rsid w:val="00CA691D"/>
    <w:rsid w:val="00CB0EEC"/>
    <w:rsid w:val="00CB2ADE"/>
    <w:rsid w:val="00CB501B"/>
    <w:rsid w:val="00CC3A8C"/>
    <w:rsid w:val="00CC3F60"/>
    <w:rsid w:val="00CC5BB1"/>
    <w:rsid w:val="00CC6951"/>
    <w:rsid w:val="00CC7016"/>
    <w:rsid w:val="00CD0C93"/>
    <w:rsid w:val="00CD0DC6"/>
    <w:rsid w:val="00CD2AC8"/>
    <w:rsid w:val="00CD2EAF"/>
    <w:rsid w:val="00CD371C"/>
    <w:rsid w:val="00CD6172"/>
    <w:rsid w:val="00CD7B27"/>
    <w:rsid w:val="00CE020A"/>
    <w:rsid w:val="00CE02C8"/>
    <w:rsid w:val="00CE04A0"/>
    <w:rsid w:val="00CE2CA2"/>
    <w:rsid w:val="00CE57F2"/>
    <w:rsid w:val="00CE5CDB"/>
    <w:rsid w:val="00CE65F5"/>
    <w:rsid w:val="00CE7855"/>
    <w:rsid w:val="00CE7EFC"/>
    <w:rsid w:val="00CF027F"/>
    <w:rsid w:val="00CF4550"/>
    <w:rsid w:val="00CF781B"/>
    <w:rsid w:val="00D056B0"/>
    <w:rsid w:val="00D05CD1"/>
    <w:rsid w:val="00D05F82"/>
    <w:rsid w:val="00D12D49"/>
    <w:rsid w:val="00D13947"/>
    <w:rsid w:val="00D139E8"/>
    <w:rsid w:val="00D162D9"/>
    <w:rsid w:val="00D2005A"/>
    <w:rsid w:val="00D23F20"/>
    <w:rsid w:val="00D2404E"/>
    <w:rsid w:val="00D24467"/>
    <w:rsid w:val="00D26908"/>
    <w:rsid w:val="00D26C60"/>
    <w:rsid w:val="00D344F7"/>
    <w:rsid w:val="00D374ED"/>
    <w:rsid w:val="00D462BB"/>
    <w:rsid w:val="00D46F4C"/>
    <w:rsid w:val="00D4729F"/>
    <w:rsid w:val="00D47A72"/>
    <w:rsid w:val="00D50C58"/>
    <w:rsid w:val="00D50CF4"/>
    <w:rsid w:val="00D5159A"/>
    <w:rsid w:val="00D555F4"/>
    <w:rsid w:val="00D55FA9"/>
    <w:rsid w:val="00D613A1"/>
    <w:rsid w:val="00D6324A"/>
    <w:rsid w:val="00D63F93"/>
    <w:rsid w:val="00D65BEC"/>
    <w:rsid w:val="00D65CEF"/>
    <w:rsid w:val="00D70771"/>
    <w:rsid w:val="00D71641"/>
    <w:rsid w:val="00D72830"/>
    <w:rsid w:val="00D72E22"/>
    <w:rsid w:val="00D75142"/>
    <w:rsid w:val="00D754CF"/>
    <w:rsid w:val="00D75DD5"/>
    <w:rsid w:val="00D7697D"/>
    <w:rsid w:val="00D77E43"/>
    <w:rsid w:val="00D8001B"/>
    <w:rsid w:val="00D80981"/>
    <w:rsid w:val="00D8193C"/>
    <w:rsid w:val="00D82B96"/>
    <w:rsid w:val="00D9177A"/>
    <w:rsid w:val="00D922F7"/>
    <w:rsid w:val="00D92A13"/>
    <w:rsid w:val="00D93117"/>
    <w:rsid w:val="00D94903"/>
    <w:rsid w:val="00D96DCE"/>
    <w:rsid w:val="00DA6027"/>
    <w:rsid w:val="00DB2FC2"/>
    <w:rsid w:val="00DB41CF"/>
    <w:rsid w:val="00DB55CA"/>
    <w:rsid w:val="00DB5D36"/>
    <w:rsid w:val="00DB5E1D"/>
    <w:rsid w:val="00DC39B9"/>
    <w:rsid w:val="00DC3B61"/>
    <w:rsid w:val="00DC5834"/>
    <w:rsid w:val="00DC5CA1"/>
    <w:rsid w:val="00DC65A4"/>
    <w:rsid w:val="00DD0316"/>
    <w:rsid w:val="00DD0934"/>
    <w:rsid w:val="00DD0974"/>
    <w:rsid w:val="00DD2C55"/>
    <w:rsid w:val="00DD489A"/>
    <w:rsid w:val="00DD5D56"/>
    <w:rsid w:val="00DD65FD"/>
    <w:rsid w:val="00DE47B0"/>
    <w:rsid w:val="00DE6CD0"/>
    <w:rsid w:val="00DF0B7B"/>
    <w:rsid w:val="00DF1780"/>
    <w:rsid w:val="00DF3884"/>
    <w:rsid w:val="00DF4A93"/>
    <w:rsid w:val="00DF4D2E"/>
    <w:rsid w:val="00DF51E6"/>
    <w:rsid w:val="00DF531A"/>
    <w:rsid w:val="00DF5BBD"/>
    <w:rsid w:val="00E1183B"/>
    <w:rsid w:val="00E11C31"/>
    <w:rsid w:val="00E12087"/>
    <w:rsid w:val="00E130D9"/>
    <w:rsid w:val="00E130F3"/>
    <w:rsid w:val="00E14816"/>
    <w:rsid w:val="00E1549C"/>
    <w:rsid w:val="00E160E4"/>
    <w:rsid w:val="00E17CFC"/>
    <w:rsid w:val="00E218C3"/>
    <w:rsid w:val="00E22B87"/>
    <w:rsid w:val="00E241D4"/>
    <w:rsid w:val="00E246BC"/>
    <w:rsid w:val="00E256D5"/>
    <w:rsid w:val="00E27E72"/>
    <w:rsid w:val="00E30558"/>
    <w:rsid w:val="00E306C9"/>
    <w:rsid w:val="00E3444F"/>
    <w:rsid w:val="00E347AC"/>
    <w:rsid w:val="00E370A4"/>
    <w:rsid w:val="00E40966"/>
    <w:rsid w:val="00E418AC"/>
    <w:rsid w:val="00E42E41"/>
    <w:rsid w:val="00E4389E"/>
    <w:rsid w:val="00E5131B"/>
    <w:rsid w:val="00E538F3"/>
    <w:rsid w:val="00E54D39"/>
    <w:rsid w:val="00E550D5"/>
    <w:rsid w:val="00E56E78"/>
    <w:rsid w:val="00E60202"/>
    <w:rsid w:val="00E61F7B"/>
    <w:rsid w:val="00E628AD"/>
    <w:rsid w:val="00E64146"/>
    <w:rsid w:val="00E65EB8"/>
    <w:rsid w:val="00E66C5D"/>
    <w:rsid w:val="00E66DA8"/>
    <w:rsid w:val="00E67232"/>
    <w:rsid w:val="00E67F9B"/>
    <w:rsid w:val="00E67FD0"/>
    <w:rsid w:val="00E709C4"/>
    <w:rsid w:val="00E715F6"/>
    <w:rsid w:val="00E71AC3"/>
    <w:rsid w:val="00E75EBD"/>
    <w:rsid w:val="00E76695"/>
    <w:rsid w:val="00E76BC4"/>
    <w:rsid w:val="00E76CD3"/>
    <w:rsid w:val="00E804FF"/>
    <w:rsid w:val="00E8105F"/>
    <w:rsid w:val="00E82154"/>
    <w:rsid w:val="00E82CCF"/>
    <w:rsid w:val="00E83477"/>
    <w:rsid w:val="00E85C89"/>
    <w:rsid w:val="00E9018A"/>
    <w:rsid w:val="00E92D65"/>
    <w:rsid w:val="00E945DC"/>
    <w:rsid w:val="00E95F30"/>
    <w:rsid w:val="00EA172E"/>
    <w:rsid w:val="00EA285F"/>
    <w:rsid w:val="00EB10F5"/>
    <w:rsid w:val="00EB223A"/>
    <w:rsid w:val="00EB3B95"/>
    <w:rsid w:val="00EB5F10"/>
    <w:rsid w:val="00EB662A"/>
    <w:rsid w:val="00EB76A3"/>
    <w:rsid w:val="00EC2692"/>
    <w:rsid w:val="00EC61CA"/>
    <w:rsid w:val="00ED0731"/>
    <w:rsid w:val="00ED1BF0"/>
    <w:rsid w:val="00ED456E"/>
    <w:rsid w:val="00ED47A7"/>
    <w:rsid w:val="00ED4F74"/>
    <w:rsid w:val="00ED5A98"/>
    <w:rsid w:val="00ED74E3"/>
    <w:rsid w:val="00EE23A0"/>
    <w:rsid w:val="00EE66EA"/>
    <w:rsid w:val="00EF0153"/>
    <w:rsid w:val="00EF04B6"/>
    <w:rsid w:val="00EF15F3"/>
    <w:rsid w:val="00EF36A9"/>
    <w:rsid w:val="00EF4899"/>
    <w:rsid w:val="00EF6588"/>
    <w:rsid w:val="00F000B5"/>
    <w:rsid w:val="00F00594"/>
    <w:rsid w:val="00F02A82"/>
    <w:rsid w:val="00F062D9"/>
    <w:rsid w:val="00F06478"/>
    <w:rsid w:val="00F107FF"/>
    <w:rsid w:val="00F1684C"/>
    <w:rsid w:val="00F179B0"/>
    <w:rsid w:val="00F2123F"/>
    <w:rsid w:val="00F2172A"/>
    <w:rsid w:val="00F21E61"/>
    <w:rsid w:val="00F31B82"/>
    <w:rsid w:val="00F32A80"/>
    <w:rsid w:val="00F32EC6"/>
    <w:rsid w:val="00F33B6F"/>
    <w:rsid w:val="00F401F6"/>
    <w:rsid w:val="00F40F51"/>
    <w:rsid w:val="00F4210E"/>
    <w:rsid w:val="00F426AE"/>
    <w:rsid w:val="00F42A5D"/>
    <w:rsid w:val="00F449BA"/>
    <w:rsid w:val="00F45003"/>
    <w:rsid w:val="00F473FC"/>
    <w:rsid w:val="00F544B8"/>
    <w:rsid w:val="00F5477E"/>
    <w:rsid w:val="00F54A4C"/>
    <w:rsid w:val="00F57410"/>
    <w:rsid w:val="00F6182C"/>
    <w:rsid w:val="00F622B1"/>
    <w:rsid w:val="00F63933"/>
    <w:rsid w:val="00F64C54"/>
    <w:rsid w:val="00F65AF0"/>
    <w:rsid w:val="00F67C7C"/>
    <w:rsid w:val="00F67E32"/>
    <w:rsid w:val="00F703C3"/>
    <w:rsid w:val="00F710DB"/>
    <w:rsid w:val="00F713CA"/>
    <w:rsid w:val="00F74E16"/>
    <w:rsid w:val="00F83784"/>
    <w:rsid w:val="00F837AA"/>
    <w:rsid w:val="00F84987"/>
    <w:rsid w:val="00F8505C"/>
    <w:rsid w:val="00F869BB"/>
    <w:rsid w:val="00F91685"/>
    <w:rsid w:val="00F91AD7"/>
    <w:rsid w:val="00FA0055"/>
    <w:rsid w:val="00FA1430"/>
    <w:rsid w:val="00FA20F6"/>
    <w:rsid w:val="00FA3F10"/>
    <w:rsid w:val="00FA75FA"/>
    <w:rsid w:val="00FB10E0"/>
    <w:rsid w:val="00FB2854"/>
    <w:rsid w:val="00FB761F"/>
    <w:rsid w:val="00FC5FFB"/>
    <w:rsid w:val="00FC676D"/>
    <w:rsid w:val="00FC6CD7"/>
    <w:rsid w:val="00FC70C6"/>
    <w:rsid w:val="00FD2CE6"/>
    <w:rsid w:val="00FD4748"/>
    <w:rsid w:val="00FD54A2"/>
    <w:rsid w:val="00FD7EC4"/>
    <w:rsid w:val="00FE0798"/>
    <w:rsid w:val="00FE1258"/>
    <w:rsid w:val="00FE4C57"/>
    <w:rsid w:val="00FE4CC0"/>
    <w:rsid w:val="00FE79F0"/>
    <w:rsid w:val="00FE7E28"/>
    <w:rsid w:val="00FF3529"/>
    <w:rsid w:val="00FF6CD0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D42D0"/>
  <w15:docId w15:val="{0E382E25-6DC9-4FE9-9AF9-48A50D26C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93C"/>
  </w:style>
  <w:style w:type="paragraph" w:styleId="Heading1">
    <w:name w:val="heading 1"/>
    <w:basedOn w:val="Normal"/>
    <w:next w:val="Normal"/>
    <w:link w:val="Heading1Char"/>
    <w:uiPriority w:val="9"/>
    <w:qFormat/>
    <w:rsid w:val="00D75DD5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0"/>
    </w:pPr>
    <w:rPr>
      <w:rFonts w:ascii="Arial" w:eastAsia="Arial" w:hAnsi="Arial" w:cstheme="majorBidi"/>
      <w:b/>
      <w:kern w:val="2"/>
      <w:sz w:val="20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DD5"/>
    <w:rPr>
      <w:rFonts w:ascii="Arial" w:eastAsia="Arial" w:hAnsi="Arial" w:cstheme="majorBidi"/>
      <w:b/>
      <w:kern w:val="2"/>
      <w:sz w:val="20"/>
      <w:szCs w:val="2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75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D5"/>
    <w:pPr>
      <w:widowControl w:val="0"/>
      <w:wordWrap w:val="0"/>
      <w:autoSpaceDE w:val="0"/>
      <w:autoSpaceDN w:val="0"/>
      <w:spacing w:after="200" w:line="240" w:lineRule="auto"/>
      <w:jc w:val="both"/>
    </w:pPr>
    <w:rPr>
      <w:rFonts w:eastAsiaTheme="minorEastAsia"/>
      <w:kern w:val="2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D5"/>
    <w:rPr>
      <w:rFonts w:eastAsiaTheme="minorEastAsia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DD5"/>
    <w:pPr>
      <w:widowControl/>
      <w:wordWrap/>
      <w:autoSpaceDE/>
      <w:autoSpaceDN/>
      <w:spacing w:after="160"/>
      <w:jc w:val="left"/>
    </w:pPr>
    <w:rPr>
      <w:rFonts w:eastAsiaTheme="minorHAns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DD5"/>
    <w:rPr>
      <w:rFonts w:eastAsiaTheme="minorEastAsia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07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6DF"/>
  </w:style>
  <w:style w:type="paragraph" w:styleId="Footer">
    <w:name w:val="footer"/>
    <w:basedOn w:val="Normal"/>
    <w:link w:val="FooterChar"/>
    <w:uiPriority w:val="99"/>
    <w:unhideWhenUsed/>
    <w:rsid w:val="00807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DF"/>
  </w:style>
  <w:style w:type="paragraph" w:styleId="ListParagraph">
    <w:name w:val="List Paragraph"/>
    <w:basedOn w:val="Normal"/>
    <w:uiPriority w:val="34"/>
    <w:qFormat/>
    <w:rsid w:val="008076D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E6C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E6CD0"/>
    <w:rPr>
      <w:rFonts w:ascii="Calibri" w:eastAsia="Arial" w:hAnsi="Calibri" w:cs="Calibri"/>
      <w:b w:val="0"/>
      <w:noProof/>
      <w:kern w:val="2"/>
      <w:sz w:val="20"/>
      <w:szCs w:val="28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DE6C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DE6CD0"/>
    <w:rPr>
      <w:rFonts w:ascii="Calibri" w:eastAsia="Arial" w:hAnsi="Calibri" w:cs="Calibri"/>
      <w:b w:val="0"/>
      <w:noProof/>
      <w:kern w:val="2"/>
      <w:sz w:val="20"/>
      <w:szCs w:val="28"/>
      <w:lang w:eastAsia="ko-KR"/>
    </w:rPr>
  </w:style>
  <w:style w:type="table" w:styleId="TableGrid">
    <w:name w:val="Table Grid"/>
    <w:basedOn w:val="TableNormal"/>
    <w:uiPriority w:val="39"/>
    <w:rsid w:val="003B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B2E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B2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B2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B2E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20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C647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64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customStyle="1" w:styleId="PlainTable22">
    <w:name w:val="Plain Table 22"/>
    <w:basedOn w:val="TableNormal"/>
    <w:next w:val="PlainTable2"/>
    <w:uiPriority w:val="42"/>
    <w:rsid w:val="008F66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1F22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B75A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B75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2FC2"/>
  </w:style>
  <w:style w:type="character" w:styleId="Hyperlink">
    <w:name w:val="Hyperlink"/>
    <w:basedOn w:val="DefaultParagraphFont"/>
    <w:uiPriority w:val="99"/>
    <w:unhideWhenUsed/>
    <w:rsid w:val="00DC58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58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13E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45052"/>
    <w:pPr>
      <w:spacing w:after="0" w:line="240" w:lineRule="auto"/>
    </w:pPr>
  </w:style>
  <w:style w:type="table" w:customStyle="1" w:styleId="PlainTable25">
    <w:name w:val="Plain Table 25"/>
    <w:basedOn w:val="TableNormal"/>
    <w:next w:val="PlainTable2"/>
    <w:uiPriority w:val="42"/>
    <w:rsid w:val="00196B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mogasale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mogasalev@who.i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B3C88-94EA-6548-A1CA-0A7830CFF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s, Sarah Elizabeth (CDC/DDPHSIS/CGH/GID)</dc:creator>
  <cp:keywords/>
  <dc:description/>
  <cp:lastModifiedBy>MOGASALE, Vittal</cp:lastModifiedBy>
  <cp:revision>4</cp:revision>
  <dcterms:created xsi:type="dcterms:W3CDTF">2022-12-07T14:23:00Z</dcterms:created>
  <dcterms:modified xsi:type="dcterms:W3CDTF">2022-12-0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6T14:09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b3fdcd2-87ca-4403-bcda-585fffe43c3d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081f724f5878f7df4dbbbb38eac57d09d51377c6e4cdd913d5aaa7a9c0bab232</vt:lpwstr>
  </property>
</Properties>
</file>